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04EC1DC8" w14:textId="77777777" w:rsidR="000D05F3" w:rsidRPr="00FE03B4" w:rsidRDefault="000D05F3" w:rsidP="000D05F3">
      <w:pPr>
        <w:spacing w:after="0" w:line="240" w:lineRule="auto"/>
        <w:jc w:val="both"/>
        <w:rPr>
          <w:rFonts w:ascii="Times New Roman" w:eastAsiaTheme="minorEastAsia" w:hAnsi="Times New Roman" w:cs="Times New Roman"/>
          <w:b/>
          <w:bCs/>
          <w:sz w:val="24"/>
          <w:szCs w:val="24"/>
        </w:rPr>
      </w:pPr>
      <w:r w:rsidRPr="00FE03B4">
        <w:rPr>
          <w:rFonts w:ascii="Times New Roman" w:eastAsiaTheme="minorEastAsia" w:hAnsi="Times New Roman" w:cs="Times New Roman"/>
          <w:b/>
          <w:bCs/>
          <w:sz w:val="24"/>
          <w:szCs w:val="24"/>
        </w:rPr>
        <w:t>Supplementary Figures</w:t>
      </w:r>
    </w:p>
    <w:tbl>
      <w:tblPr>
        <w:tblStyle w:val="TableGrid"/>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6A0" w:firstRow="1" w:lastRow="0" w:firstColumn="1" w:lastColumn="0" w:noHBand="1" w:noVBand="1"/>
      </w:tblPr>
      <w:tblGrid>
        <w:gridCol w:w="9015"/>
      </w:tblGrid>
      <w:tr w:rsidR="000D05F3" w:rsidRPr="00FE03B4" w14:paraId="208D0F09" w14:textId="77777777" w:rsidTr="00D575A9">
        <w:trPr>
          <w:trHeight w:val="300"/>
        </w:trPr>
        <w:tc>
          <w:tcPr>
            <w:tcW w:w="9015" w:type="dxa"/>
          </w:tcPr>
          <w:p w14:paraId="713F32CE" w14:textId="77777777" w:rsidR="000D05F3" w:rsidRPr="00FE03B4" w:rsidRDefault="000D05F3" w:rsidP="00D575A9">
            <w:pPr>
              <w:jc w:val="center"/>
              <w:rPr>
                <w:rFonts w:ascii="Times New Roman" w:hAnsi="Times New Roman" w:cs="Times New Roman"/>
                <w:sz w:val="24"/>
                <w:szCs w:val="24"/>
              </w:rPr>
            </w:pPr>
            <w:r w:rsidRPr="00FE03B4">
              <w:rPr>
                <w:rFonts w:ascii="Times New Roman" w:hAnsi="Times New Roman" w:cs="Times New Roman"/>
                <w:noProof/>
                <w:sz w:val="24"/>
                <w:szCs w:val="24"/>
              </w:rPr>
              <w:drawing>
                <wp:inline distT="0" distB="0" distL="0" distR="0" wp14:anchorId="14AA5D42" wp14:editId="66C85FB3">
                  <wp:extent cx="6006162" cy="4754880"/>
                  <wp:effectExtent l="0" t="0" r="1270" b="0"/>
                  <wp:docPr id="2016099783" name="Picture 20160997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cstate="print">
                            <a:extLst>
                              <a:ext uri="{28A0092B-C50C-407E-A947-70E740481C1C}">
                                <a14:useLocalDpi xmlns:a14="http://schemas.microsoft.com/office/drawing/2010/main" val="0"/>
                              </a:ext>
                            </a:extLst>
                          </a:blip>
                          <a:stretch>
                            <a:fillRect/>
                          </a:stretch>
                        </pic:blipFill>
                        <pic:spPr>
                          <a:xfrm>
                            <a:off x="0" y="0"/>
                            <a:ext cx="6087667" cy="4819404"/>
                          </a:xfrm>
                          <a:prstGeom prst="rect">
                            <a:avLst/>
                          </a:prstGeom>
                        </pic:spPr>
                      </pic:pic>
                    </a:graphicData>
                  </a:graphic>
                </wp:inline>
              </w:drawing>
            </w:r>
          </w:p>
        </w:tc>
      </w:tr>
      <w:tr w:rsidR="000D05F3" w:rsidRPr="00FE03B4" w14:paraId="6AB6FED9" w14:textId="77777777" w:rsidTr="00D575A9">
        <w:trPr>
          <w:trHeight w:val="300"/>
        </w:trPr>
        <w:tc>
          <w:tcPr>
            <w:tcW w:w="9015" w:type="dxa"/>
          </w:tcPr>
          <w:p w14:paraId="5E868C08" w14:textId="77777777" w:rsidR="000D05F3" w:rsidRPr="00FE03B4" w:rsidRDefault="000D05F3" w:rsidP="00D575A9">
            <w:pPr>
              <w:rPr>
                <w:rFonts w:ascii="Times New Roman" w:eastAsiaTheme="minorEastAsia" w:hAnsi="Times New Roman" w:cs="Times New Roman"/>
                <w:sz w:val="24"/>
                <w:szCs w:val="24"/>
              </w:rPr>
            </w:pPr>
          </w:p>
        </w:tc>
      </w:tr>
      <w:tr w:rsidR="000D05F3" w:rsidRPr="00FE03B4" w14:paraId="67F26B25" w14:textId="77777777" w:rsidTr="00D575A9">
        <w:trPr>
          <w:trHeight w:val="300"/>
        </w:trPr>
        <w:tc>
          <w:tcPr>
            <w:tcW w:w="9015" w:type="dxa"/>
          </w:tcPr>
          <w:p w14:paraId="095BB2E9" w14:textId="77777777" w:rsidR="000D05F3" w:rsidRPr="00FE03B4" w:rsidRDefault="000D05F3" w:rsidP="00D575A9">
            <w:pPr>
              <w:jc w:val="both"/>
              <w:rPr>
                <w:rFonts w:ascii="Times New Roman" w:eastAsiaTheme="minorEastAsia" w:hAnsi="Times New Roman" w:cs="Times New Roman"/>
                <w:i/>
                <w:iCs/>
                <w:sz w:val="24"/>
                <w:szCs w:val="24"/>
              </w:rPr>
            </w:pPr>
            <w:r w:rsidRPr="00FE03B4">
              <w:rPr>
                <w:rFonts w:ascii="Times New Roman" w:eastAsiaTheme="minorEastAsia" w:hAnsi="Times New Roman" w:cs="Times New Roman"/>
                <w:i/>
                <w:iCs/>
                <w:sz w:val="24"/>
                <w:szCs w:val="24"/>
              </w:rPr>
              <w:t>Supplementary Figure 1 Gating strategy for the analysis of MR surface expression by bovine MDMØ</w:t>
            </w:r>
          </w:p>
          <w:p w14:paraId="1DEB5396" w14:textId="77777777" w:rsidR="000D05F3" w:rsidRPr="00FE03B4" w:rsidRDefault="000D05F3" w:rsidP="00D575A9">
            <w:pPr>
              <w:jc w:val="both"/>
              <w:rPr>
                <w:rFonts w:ascii="Times New Roman" w:eastAsiaTheme="minorEastAsia" w:hAnsi="Times New Roman" w:cs="Times New Roman"/>
                <w:i/>
                <w:iCs/>
                <w:sz w:val="24"/>
                <w:szCs w:val="24"/>
              </w:rPr>
            </w:pPr>
            <w:r w:rsidRPr="00FE03B4">
              <w:rPr>
                <w:rFonts w:ascii="Times New Roman" w:eastAsiaTheme="minorEastAsia" w:hAnsi="Times New Roman" w:cs="Times New Roman"/>
                <w:i/>
                <w:iCs/>
                <w:sz w:val="24"/>
                <w:szCs w:val="24"/>
              </w:rPr>
              <w:t>Bovine MDMØ were stained with a directly conjugated anti-CD206 antibody or the corresponding isotype control and analysed by flow cytometry. Detection of all events (FSC vs. SSC) was followed by two doublet discriminations (gating strategy) and assessment of CD206 surface expression on stained cells (light blue histogram) compared to the respective control (dark blue histogram).</w:t>
            </w:r>
          </w:p>
        </w:tc>
      </w:tr>
    </w:tbl>
    <w:p w14:paraId="5A05597C" w14:textId="77777777" w:rsidR="000D05F3" w:rsidRPr="00FE03B4" w:rsidRDefault="000D05F3" w:rsidP="000D05F3">
      <w:pPr>
        <w:spacing w:after="0" w:line="240" w:lineRule="auto"/>
        <w:rPr>
          <w:rFonts w:ascii="Times New Roman" w:eastAsiaTheme="minorEastAsia" w:hAnsi="Times New Roman" w:cs="Times New Roman"/>
          <w:sz w:val="24"/>
          <w:szCs w:val="24"/>
        </w:rPr>
      </w:pPr>
    </w:p>
    <w:tbl>
      <w:tblPr>
        <w:tblStyle w:val="TableGrid"/>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6A0" w:firstRow="1" w:lastRow="0" w:firstColumn="1" w:lastColumn="0" w:noHBand="1" w:noVBand="1"/>
      </w:tblPr>
      <w:tblGrid>
        <w:gridCol w:w="9015"/>
      </w:tblGrid>
      <w:tr w:rsidR="000D05F3" w:rsidRPr="00FE03B4" w14:paraId="28EF6077" w14:textId="77777777" w:rsidTr="00D575A9">
        <w:trPr>
          <w:trHeight w:val="300"/>
        </w:trPr>
        <w:tc>
          <w:tcPr>
            <w:tcW w:w="9015" w:type="dxa"/>
          </w:tcPr>
          <w:p w14:paraId="1A46CB3B" w14:textId="77777777" w:rsidR="000D05F3" w:rsidRPr="00FE03B4" w:rsidRDefault="000D05F3" w:rsidP="00D575A9">
            <w:pPr>
              <w:jc w:val="center"/>
              <w:rPr>
                <w:rFonts w:ascii="Times New Roman" w:hAnsi="Times New Roman" w:cs="Times New Roman"/>
                <w:sz w:val="24"/>
                <w:szCs w:val="24"/>
              </w:rPr>
            </w:pPr>
            <w:r w:rsidRPr="00FE03B4">
              <w:rPr>
                <w:rFonts w:ascii="Times New Roman" w:hAnsi="Times New Roman" w:cs="Times New Roman"/>
                <w:noProof/>
                <w:sz w:val="24"/>
                <w:szCs w:val="24"/>
              </w:rPr>
              <w:lastRenderedPageBreak/>
              <w:drawing>
                <wp:inline distT="0" distB="0" distL="0" distR="0" wp14:anchorId="300C551B" wp14:editId="6429C90B">
                  <wp:extent cx="1458946" cy="2485297"/>
                  <wp:effectExtent l="0" t="0" r="0" b="0"/>
                  <wp:docPr id="1823166359" name="Picture 18231663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1458946" cy="2485297"/>
                          </a:xfrm>
                          <a:prstGeom prst="rect">
                            <a:avLst/>
                          </a:prstGeom>
                        </pic:spPr>
                      </pic:pic>
                    </a:graphicData>
                  </a:graphic>
                </wp:inline>
              </w:drawing>
            </w:r>
          </w:p>
        </w:tc>
      </w:tr>
      <w:tr w:rsidR="000D05F3" w:rsidRPr="00FE03B4" w14:paraId="7DE81AE7" w14:textId="77777777" w:rsidTr="00D575A9">
        <w:trPr>
          <w:trHeight w:val="300"/>
        </w:trPr>
        <w:tc>
          <w:tcPr>
            <w:tcW w:w="9015" w:type="dxa"/>
          </w:tcPr>
          <w:p w14:paraId="02547A65" w14:textId="77777777" w:rsidR="000D05F3" w:rsidRPr="00FE03B4" w:rsidRDefault="000D05F3" w:rsidP="00D575A9">
            <w:pPr>
              <w:rPr>
                <w:rFonts w:ascii="Times New Roman" w:eastAsiaTheme="minorEastAsia" w:hAnsi="Times New Roman" w:cs="Times New Roman"/>
                <w:sz w:val="24"/>
                <w:szCs w:val="24"/>
              </w:rPr>
            </w:pPr>
          </w:p>
        </w:tc>
      </w:tr>
      <w:tr w:rsidR="000D05F3" w:rsidRPr="00FE03B4" w14:paraId="0637A0DA" w14:textId="77777777" w:rsidTr="00D575A9">
        <w:trPr>
          <w:trHeight w:val="300"/>
        </w:trPr>
        <w:tc>
          <w:tcPr>
            <w:tcW w:w="9015" w:type="dxa"/>
          </w:tcPr>
          <w:p w14:paraId="4C5D022F" w14:textId="77777777" w:rsidR="000D05F3" w:rsidRPr="00FE03B4" w:rsidRDefault="000D05F3" w:rsidP="00D575A9">
            <w:pPr>
              <w:jc w:val="both"/>
              <w:rPr>
                <w:rFonts w:ascii="Times New Roman" w:eastAsiaTheme="minorEastAsia" w:hAnsi="Times New Roman" w:cs="Times New Roman"/>
                <w:i/>
                <w:iCs/>
                <w:sz w:val="24"/>
                <w:szCs w:val="24"/>
              </w:rPr>
            </w:pPr>
            <w:r w:rsidRPr="00FE03B4">
              <w:rPr>
                <w:rFonts w:ascii="Times New Roman" w:eastAsiaTheme="minorEastAsia" w:hAnsi="Times New Roman" w:cs="Times New Roman"/>
                <w:i/>
                <w:iCs/>
                <w:sz w:val="24"/>
                <w:szCs w:val="24"/>
              </w:rPr>
              <w:t>Supplementary Figure 2 Comparison of MR surface expression by MDMØ generated via adherence to plastic and MACS after five days in culture</w:t>
            </w:r>
          </w:p>
          <w:p w14:paraId="2729B5FE" w14:textId="77777777" w:rsidR="000D05F3" w:rsidRPr="00FE03B4" w:rsidRDefault="000D05F3" w:rsidP="00D575A9">
            <w:pPr>
              <w:jc w:val="both"/>
              <w:rPr>
                <w:rFonts w:ascii="Times New Roman" w:eastAsiaTheme="minorEastAsia" w:hAnsi="Times New Roman" w:cs="Times New Roman"/>
                <w:i/>
                <w:iCs/>
                <w:sz w:val="24"/>
                <w:szCs w:val="24"/>
              </w:rPr>
            </w:pPr>
            <w:r w:rsidRPr="00FE03B4">
              <w:rPr>
                <w:rFonts w:ascii="Times New Roman" w:eastAsiaTheme="minorEastAsia" w:hAnsi="Times New Roman" w:cs="Times New Roman"/>
                <w:i/>
                <w:iCs/>
                <w:sz w:val="24"/>
                <w:szCs w:val="24"/>
              </w:rPr>
              <w:t xml:space="preserve">Bovine Mo </w:t>
            </w:r>
            <w:bookmarkStart w:id="0" w:name="_Int_dlSZSQgX"/>
            <w:proofErr w:type="gramStart"/>
            <w:r w:rsidRPr="00FE03B4">
              <w:rPr>
                <w:rFonts w:ascii="Times New Roman" w:eastAsiaTheme="minorEastAsia" w:hAnsi="Times New Roman" w:cs="Times New Roman"/>
                <w:i/>
                <w:iCs/>
                <w:sz w:val="24"/>
                <w:szCs w:val="24"/>
              </w:rPr>
              <w:t>were</w:t>
            </w:r>
            <w:bookmarkEnd w:id="0"/>
            <w:proofErr w:type="gramEnd"/>
            <w:r w:rsidRPr="00FE03B4">
              <w:rPr>
                <w:rFonts w:ascii="Times New Roman" w:eastAsiaTheme="minorEastAsia" w:hAnsi="Times New Roman" w:cs="Times New Roman"/>
                <w:i/>
                <w:iCs/>
                <w:sz w:val="24"/>
                <w:szCs w:val="24"/>
              </w:rPr>
              <w:t xml:space="preserve"> isolated from PBMCs via either adherence to cell culture plastic (Adherence) or magnetic activated cell sorting (MACS), and differentiated into MDMØ by addition of recombinant, bovine M-CSF. MR surface expression (MR Positive Cells) was compared via flow cytometric analysis after five days in culture and showed no statistically significant difference between the two methods (unpaired t test with Welch’s correction).</w:t>
            </w:r>
          </w:p>
        </w:tc>
      </w:tr>
    </w:tbl>
    <w:p w14:paraId="1F227AED" w14:textId="77777777" w:rsidR="000D05F3" w:rsidRPr="00FE03B4" w:rsidRDefault="000D05F3" w:rsidP="000D05F3">
      <w:pPr>
        <w:spacing w:after="0" w:line="240" w:lineRule="auto"/>
        <w:rPr>
          <w:rFonts w:ascii="Times New Roman" w:eastAsiaTheme="minorEastAsia" w:hAnsi="Times New Roman" w:cs="Times New Roman"/>
          <w:sz w:val="24"/>
          <w:szCs w:val="24"/>
        </w:rPr>
      </w:pPr>
      <w:r w:rsidRPr="00FE03B4">
        <w:rPr>
          <w:rFonts w:ascii="Times New Roman" w:eastAsiaTheme="minorEastAsia" w:hAnsi="Times New Roman" w:cs="Times New Roman"/>
          <w:sz w:val="24"/>
          <w:szCs w:val="24"/>
        </w:rPr>
        <w:br w:type="page"/>
      </w:r>
    </w:p>
    <w:p w14:paraId="08D2A4A0" w14:textId="77777777" w:rsidR="000D05F3" w:rsidRPr="00FE03B4" w:rsidRDefault="000D05F3" w:rsidP="000D05F3">
      <w:pPr>
        <w:spacing w:after="0" w:line="240" w:lineRule="auto"/>
        <w:jc w:val="both"/>
        <w:rPr>
          <w:rFonts w:ascii="Times New Roman" w:eastAsiaTheme="minorEastAsia" w:hAnsi="Times New Roman" w:cs="Times New Roman"/>
          <w:sz w:val="24"/>
          <w:szCs w:val="24"/>
        </w:rPr>
      </w:pPr>
    </w:p>
    <w:tbl>
      <w:tblPr>
        <w:tblStyle w:val="TableGrid"/>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6A0" w:firstRow="1" w:lastRow="0" w:firstColumn="1" w:lastColumn="0" w:noHBand="1" w:noVBand="1"/>
      </w:tblPr>
      <w:tblGrid>
        <w:gridCol w:w="9015"/>
      </w:tblGrid>
      <w:tr w:rsidR="000D05F3" w:rsidRPr="00FE03B4" w14:paraId="37AC6AD2" w14:textId="77777777" w:rsidTr="00D575A9">
        <w:trPr>
          <w:trHeight w:val="300"/>
        </w:trPr>
        <w:tc>
          <w:tcPr>
            <w:tcW w:w="9015" w:type="dxa"/>
          </w:tcPr>
          <w:p w14:paraId="14024F64" w14:textId="77777777" w:rsidR="000D05F3" w:rsidRPr="00FE03B4" w:rsidRDefault="000D05F3" w:rsidP="00D575A9">
            <w:pPr>
              <w:rPr>
                <w:rFonts w:ascii="Times New Roman" w:hAnsi="Times New Roman" w:cs="Times New Roman"/>
                <w:sz w:val="24"/>
                <w:szCs w:val="24"/>
              </w:rPr>
            </w:pPr>
            <w:r w:rsidRPr="00FE03B4">
              <w:rPr>
                <w:rFonts w:ascii="Times New Roman" w:hAnsi="Times New Roman" w:cs="Times New Roman"/>
                <w:noProof/>
                <w:sz w:val="24"/>
                <w:szCs w:val="24"/>
              </w:rPr>
              <w:drawing>
                <wp:inline distT="0" distB="0" distL="0" distR="0" wp14:anchorId="32129BD7" wp14:editId="0EF14FB7">
                  <wp:extent cx="5562602" cy="2247900"/>
                  <wp:effectExtent l="0" t="0" r="0" b="0"/>
                  <wp:docPr id="463621850" name="Picture 4636218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562602" cy="2247900"/>
                          </a:xfrm>
                          <a:prstGeom prst="rect">
                            <a:avLst/>
                          </a:prstGeom>
                        </pic:spPr>
                      </pic:pic>
                    </a:graphicData>
                  </a:graphic>
                </wp:inline>
              </w:drawing>
            </w:r>
          </w:p>
        </w:tc>
      </w:tr>
      <w:tr w:rsidR="000D05F3" w:rsidRPr="00FE03B4" w14:paraId="264078EB" w14:textId="77777777" w:rsidTr="00D575A9">
        <w:trPr>
          <w:trHeight w:val="300"/>
        </w:trPr>
        <w:tc>
          <w:tcPr>
            <w:tcW w:w="9015" w:type="dxa"/>
          </w:tcPr>
          <w:p w14:paraId="6C8ADCAB" w14:textId="77777777" w:rsidR="000D05F3" w:rsidRPr="00FE03B4" w:rsidRDefault="000D05F3" w:rsidP="00D575A9">
            <w:pPr>
              <w:rPr>
                <w:rFonts w:ascii="Times New Roman" w:eastAsiaTheme="minorEastAsia" w:hAnsi="Times New Roman" w:cs="Times New Roman"/>
                <w:sz w:val="24"/>
                <w:szCs w:val="24"/>
              </w:rPr>
            </w:pPr>
          </w:p>
        </w:tc>
      </w:tr>
      <w:tr w:rsidR="000D05F3" w:rsidRPr="00FE03B4" w14:paraId="3944ACB5" w14:textId="77777777" w:rsidTr="00D575A9">
        <w:trPr>
          <w:trHeight w:val="300"/>
        </w:trPr>
        <w:tc>
          <w:tcPr>
            <w:tcW w:w="9015" w:type="dxa"/>
          </w:tcPr>
          <w:p w14:paraId="126B9F53" w14:textId="77777777" w:rsidR="000D05F3" w:rsidRPr="00FE03B4" w:rsidRDefault="000D05F3" w:rsidP="00D575A9">
            <w:pPr>
              <w:rPr>
                <w:rFonts w:ascii="Times New Roman" w:eastAsiaTheme="minorEastAsia" w:hAnsi="Times New Roman" w:cs="Times New Roman"/>
                <w:i/>
                <w:iCs/>
                <w:sz w:val="24"/>
                <w:szCs w:val="24"/>
              </w:rPr>
            </w:pPr>
            <w:r w:rsidRPr="00FE03B4">
              <w:rPr>
                <w:rFonts w:ascii="Times New Roman" w:eastAsiaTheme="minorEastAsia" w:hAnsi="Times New Roman" w:cs="Times New Roman"/>
                <w:i/>
                <w:iCs/>
                <w:sz w:val="24"/>
                <w:szCs w:val="24"/>
              </w:rPr>
              <w:t>Supplementary Figure 3 Flow cytometric assessment of bovine Mo differentiation into MDMØ</w:t>
            </w:r>
          </w:p>
          <w:p w14:paraId="45CBDF5C" w14:textId="77777777" w:rsidR="000D05F3" w:rsidRPr="00FE03B4" w:rsidRDefault="000D05F3" w:rsidP="00D575A9">
            <w:pPr>
              <w:jc w:val="both"/>
              <w:rPr>
                <w:rFonts w:ascii="Times New Roman" w:eastAsiaTheme="minorEastAsia" w:hAnsi="Times New Roman" w:cs="Times New Roman"/>
                <w:i/>
                <w:iCs/>
                <w:sz w:val="24"/>
                <w:szCs w:val="24"/>
              </w:rPr>
            </w:pPr>
            <w:r w:rsidRPr="00FE03B4">
              <w:rPr>
                <w:rFonts w:ascii="Times New Roman" w:eastAsiaTheme="minorEastAsia" w:hAnsi="Times New Roman" w:cs="Times New Roman"/>
                <w:i/>
                <w:iCs/>
                <w:sz w:val="24"/>
                <w:szCs w:val="24"/>
              </w:rPr>
              <w:t xml:space="preserve">Bovine Mo </w:t>
            </w:r>
            <w:proofErr w:type="gramStart"/>
            <w:r w:rsidRPr="00FE03B4">
              <w:rPr>
                <w:rFonts w:ascii="Times New Roman" w:eastAsiaTheme="minorEastAsia" w:hAnsi="Times New Roman" w:cs="Times New Roman"/>
                <w:i/>
                <w:iCs/>
                <w:sz w:val="24"/>
                <w:szCs w:val="24"/>
              </w:rPr>
              <w:t>were</w:t>
            </w:r>
            <w:proofErr w:type="gramEnd"/>
            <w:r w:rsidRPr="00FE03B4">
              <w:rPr>
                <w:rFonts w:ascii="Times New Roman" w:eastAsiaTheme="minorEastAsia" w:hAnsi="Times New Roman" w:cs="Times New Roman"/>
                <w:i/>
                <w:iCs/>
                <w:sz w:val="24"/>
                <w:szCs w:val="24"/>
              </w:rPr>
              <w:t xml:space="preserve"> purified from PBMCs and differentiated into MDMØ by addition of recombinant, bovine M-CSF. The expected maturation of stimulated Mo was assessed by flow cytometric detection of Mo- and MØ-specific surface markers. The image shows surface staining of Mo and MDMØ after five days in culture (blue histograms) for five of these surface markers compared to the respective isotype controls (red histograms).</w:t>
            </w:r>
          </w:p>
        </w:tc>
      </w:tr>
    </w:tbl>
    <w:p w14:paraId="1AA25EE4" w14:textId="77777777" w:rsidR="000D05F3" w:rsidRPr="00FE03B4" w:rsidRDefault="000D05F3" w:rsidP="000D05F3">
      <w:pPr>
        <w:spacing w:after="0" w:line="240" w:lineRule="auto"/>
        <w:jc w:val="both"/>
        <w:rPr>
          <w:rFonts w:ascii="Times New Roman" w:eastAsiaTheme="minorEastAsia" w:hAnsi="Times New Roman" w:cs="Times New Roman"/>
          <w:sz w:val="24"/>
          <w:szCs w:val="24"/>
        </w:rPr>
      </w:pPr>
    </w:p>
    <w:tbl>
      <w:tblPr>
        <w:tblStyle w:val="TableGrid"/>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6A0" w:firstRow="1" w:lastRow="0" w:firstColumn="1" w:lastColumn="0" w:noHBand="1" w:noVBand="1"/>
      </w:tblPr>
      <w:tblGrid>
        <w:gridCol w:w="9015"/>
      </w:tblGrid>
      <w:tr w:rsidR="000D05F3" w:rsidRPr="00FE03B4" w14:paraId="5F44C458" w14:textId="77777777" w:rsidTr="00D575A9">
        <w:trPr>
          <w:trHeight w:val="300"/>
        </w:trPr>
        <w:tc>
          <w:tcPr>
            <w:tcW w:w="9015" w:type="dxa"/>
          </w:tcPr>
          <w:p w14:paraId="621F2113" w14:textId="77777777" w:rsidR="000D05F3" w:rsidRPr="00FE03B4" w:rsidRDefault="000D05F3" w:rsidP="00D575A9">
            <w:pPr>
              <w:jc w:val="center"/>
              <w:rPr>
                <w:rFonts w:ascii="Times New Roman" w:hAnsi="Times New Roman" w:cs="Times New Roman"/>
                <w:sz w:val="24"/>
                <w:szCs w:val="24"/>
              </w:rPr>
            </w:pPr>
            <w:r w:rsidRPr="00FE03B4">
              <w:rPr>
                <w:rFonts w:ascii="Times New Roman" w:hAnsi="Times New Roman" w:cs="Times New Roman"/>
                <w:noProof/>
                <w:sz w:val="24"/>
                <w:szCs w:val="24"/>
              </w:rPr>
              <w:drawing>
                <wp:inline distT="0" distB="0" distL="0" distR="0" wp14:anchorId="5A8BD354" wp14:editId="41373208">
                  <wp:extent cx="3597126" cy="3184955"/>
                  <wp:effectExtent l="0" t="0" r="0" b="0"/>
                  <wp:docPr id="716222377" name="Picture 7162223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3597126" cy="3184955"/>
                          </a:xfrm>
                          <a:prstGeom prst="rect">
                            <a:avLst/>
                          </a:prstGeom>
                        </pic:spPr>
                      </pic:pic>
                    </a:graphicData>
                  </a:graphic>
                </wp:inline>
              </w:drawing>
            </w:r>
          </w:p>
        </w:tc>
      </w:tr>
      <w:tr w:rsidR="000D05F3" w:rsidRPr="00FE03B4" w14:paraId="22E78EFD" w14:textId="77777777" w:rsidTr="00D575A9">
        <w:trPr>
          <w:trHeight w:val="300"/>
        </w:trPr>
        <w:tc>
          <w:tcPr>
            <w:tcW w:w="9015" w:type="dxa"/>
          </w:tcPr>
          <w:p w14:paraId="6C2D5A21" w14:textId="77777777" w:rsidR="000D05F3" w:rsidRPr="00FE03B4" w:rsidRDefault="000D05F3" w:rsidP="00D575A9">
            <w:pPr>
              <w:rPr>
                <w:rFonts w:ascii="Times New Roman" w:eastAsiaTheme="minorEastAsia" w:hAnsi="Times New Roman" w:cs="Times New Roman"/>
                <w:sz w:val="24"/>
                <w:szCs w:val="24"/>
              </w:rPr>
            </w:pPr>
          </w:p>
        </w:tc>
      </w:tr>
      <w:tr w:rsidR="000D05F3" w:rsidRPr="00FE03B4" w14:paraId="78000F2C" w14:textId="77777777" w:rsidTr="00D575A9">
        <w:trPr>
          <w:trHeight w:val="300"/>
        </w:trPr>
        <w:tc>
          <w:tcPr>
            <w:tcW w:w="9015" w:type="dxa"/>
          </w:tcPr>
          <w:p w14:paraId="28654213" w14:textId="77777777" w:rsidR="000D05F3" w:rsidRPr="00FE03B4" w:rsidRDefault="000D05F3" w:rsidP="00D575A9">
            <w:pPr>
              <w:rPr>
                <w:rFonts w:ascii="Times New Roman" w:eastAsiaTheme="minorEastAsia" w:hAnsi="Times New Roman" w:cs="Times New Roman"/>
                <w:i/>
                <w:iCs/>
                <w:sz w:val="24"/>
                <w:szCs w:val="24"/>
              </w:rPr>
            </w:pPr>
            <w:r w:rsidRPr="00FE03B4">
              <w:rPr>
                <w:rFonts w:ascii="Times New Roman" w:eastAsiaTheme="minorEastAsia" w:hAnsi="Times New Roman" w:cs="Times New Roman"/>
                <w:i/>
                <w:iCs/>
                <w:sz w:val="24"/>
                <w:szCs w:val="24"/>
              </w:rPr>
              <w:t>Supplementary Figure 4 Gating strategy for the analysis of GFP-BCP uptake by bovine MDMØ</w:t>
            </w:r>
          </w:p>
          <w:p w14:paraId="4FA4954A" w14:textId="77777777" w:rsidR="000D05F3" w:rsidRPr="00FE03B4" w:rsidRDefault="000D05F3" w:rsidP="00D575A9">
            <w:pPr>
              <w:jc w:val="both"/>
              <w:rPr>
                <w:rFonts w:ascii="Times New Roman" w:eastAsiaTheme="minorEastAsia" w:hAnsi="Times New Roman" w:cs="Times New Roman"/>
                <w:i/>
                <w:iCs/>
                <w:sz w:val="24"/>
                <w:szCs w:val="24"/>
              </w:rPr>
            </w:pPr>
            <w:r w:rsidRPr="00FE03B4">
              <w:rPr>
                <w:rFonts w:ascii="Times New Roman" w:eastAsiaTheme="minorEastAsia" w:hAnsi="Times New Roman" w:cs="Times New Roman"/>
                <w:i/>
                <w:iCs/>
                <w:sz w:val="24"/>
                <w:szCs w:val="24"/>
              </w:rPr>
              <w:t xml:space="preserve">Bovine Mo </w:t>
            </w:r>
            <w:proofErr w:type="gramStart"/>
            <w:r w:rsidRPr="00FE03B4">
              <w:rPr>
                <w:rFonts w:ascii="Times New Roman" w:eastAsiaTheme="minorEastAsia" w:hAnsi="Times New Roman" w:cs="Times New Roman"/>
                <w:i/>
                <w:iCs/>
                <w:sz w:val="24"/>
                <w:szCs w:val="24"/>
              </w:rPr>
              <w:t>were</w:t>
            </w:r>
            <w:proofErr w:type="gramEnd"/>
            <w:r w:rsidRPr="00FE03B4">
              <w:rPr>
                <w:rFonts w:ascii="Times New Roman" w:eastAsiaTheme="minorEastAsia" w:hAnsi="Times New Roman" w:cs="Times New Roman"/>
                <w:i/>
                <w:iCs/>
                <w:sz w:val="24"/>
                <w:szCs w:val="24"/>
              </w:rPr>
              <w:t xml:space="preserve"> differentiated into MDMØ for five days in culture, incubated with GFP-expressing BCG (MOI of 5) for 90 minutes at either 4°C or 37°C, and analysed by flow cytometry. Detection of all events (FSC vs SSC) was followed by two doublet discriminations (gating strategy) and assessment of GFP-BCG uptake compared to untreated (grey histogram) and antibody-preincubated (blue histograms) cells.</w:t>
            </w:r>
          </w:p>
        </w:tc>
      </w:tr>
    </w:tbl>
    <w:p w14:paraId="3552FC47" w14:textId="77777777" w:rsidR="000D05F3" w:rsidRPr="00FE03B4" w:rsidRDefault="000D05F3" w:rsidP="000D05F3">
      <w:pPr>
        <w:spacing w:after="0" w:line="240" w:lineRule="auto"/>
        <w:rPr>
          <w:rFonts w:ascii="Times New Roman" w:eastAsiaTheme="minorEastAsia" w:hAnsi="Times New Roman" w:cs="Times New Roman"/>
          <w:sz w:val="24"/>
          <w:szCs w:val="24"/>
        </w:rPr>
      </w:pPr>
      <w:r w:rsidRPr="00FE03B4">
        <w:rPr>
          <w:rFonts w:ascii="Times New Roman" w:eastAsiaTheme="minorEastAsia" w:hAnsi="Times New Roman" w:cs="Times New Roman"/>
          <w:sz w:val="24"/>
          <w:szCs w:val="24"/>
        </w:rPr>
        <w:lastRenderedPageBreak/>
        <w:br w:type="page"/>
      </w:r>
    </w:p>
    <w:p w14:paraId="4BA4FBD8" w14:textId="77777777" w:rsidR="000D05F3" w:rsidRPr="00FE03B4" w:rsidRDefault="000D05F3" w:rsidP="000D05F3">
      <w:pPr>
        <w:spacing w:after="0" w:line="240" w:lineRule="auto"/>
        <w:rPr>
          <w:rFonts w:ascii="Times New Roman" w:hAnsi="Times New Roman" w:cs="Times New Roman"/>
          <w:i/>
          <w:iCs/>
          <w:sz w:val="24"/>
          <w:szCs w:val="24"/>
        </w:rPr>
      </w:pPr>
      <w:r w:rsidRPr="00FE03B4">
        <w:rPr>
          <w:rFonts w:ascii="Times New Roman" w:hAnsi="Times New Roman" w:cs="Times New Roman"/>
          <w:i/>
          <w:iCs/>
          <w:sz w:val="24"/>
          <w:szCs w:val="24"/>
        </w:rPr>
        <w:lastRenderedPageBreak/>
        <w:t>Supplementary Table 1: Primers for PCR of bovine MRC1 gene</w:t>
      </w:r>
    </w:p>
    <w:tbl>
      <w:tblPr>
        <w:tblStyle w:val="TableGrid"/>
        <w:tblW w:w="8926" w:type="dxa"/>
        <w:tblLayout w:type="fixed"/>
        <w:tblLook w:val="04A0" w:firstRow="1" w:lastRow="0" w:firstColumn="1" w:lastColumn="0" w:noHBand="0" w:noVBand="1"/>
      </w:tblPr>
      <w:tblGrid>
        <w:gridCol w:w="2122"/>
        <w:gridCol w:w="5103"/>
        <w:gridCol w:w="1701"/>
      </w:tblGrid>
      <w:tr w:rsidR="000D05F3" w:rsidRPr="00FE03B4" w14:paraId="3A968E10" w14:textId="77777777" w:rsidTr="00D575A9">
        <w:trPr>
          <w:trHeight w:val="340"/>
        </w:trPr>
        <w:tc>
          <w:tcPr>
            <w:tcW w:w="2122" w:type="dxa"/>
            <w:shd w:val="clear" w:color="auto" w:fill="E8E8E8" w:themeFill="background2"/>
          </w:tcPr>
          <w:p w14:paraId="135E7553" w14:textId="77777777" w:rsidR="000D05F3" w:rsidRPr="00FE03B4" w:rsidRDefault="000D05F3" w:rsidP="00D575A9">
            <w:pPr>
              <w:jc w:val="center"/>
              <w:rPr>
                <w:rFonts w:ascii="Times New Roman" w:hAnsi="Times New Roman" w:cs="Times New Roman"/>
                <w:b/>
                <w:sz w:val="24"/>
                <w:szCs w:val="24"/>
              </w:rPr>
            </w:pPr>
            <w:r w:rsidRPr="00FE03B4">
              <w:rPr>
                <w:rFonts w:ascii="Times New Roman" w:hAnsi="Times New Roman" w:cs="Times New Roman"/>
                <w:b/>
                <w:sz w:val="24"/>
                <w:szCs w:val="24"/>
              </w:rPr>
              <w:t>Primer Name</w:t>
            </w:r>
          </w:p>
        </w:tc>
        <w:tc>
          <w:tcPr>
            <w:tcW w:w="5103" w:type="dxa"/>
            <w:shd w:val="clear" w:color="auto" w:fill="E8E8E8" w:themeFill="background2"/>
          </w:tcPr>
          <w:p w14:paraId="29C79B30" w14:textId="77777777" w:rsidR="000D05F3" w:rsidRPr="00FE03B4" w:rsidRDefault="000D05F3" w:rsidP="00D575A9">
            <w:pPr>
              <w:jc w:val="center"/>
              <w:rPr>
                <w:rFonts w:ascii="Times New Roman" w:hAnsi="Times New Roman" w:cs="Times New Roman"/>
                <w:b/>
                <w:sz w:val="24"/>
                <w:szCs w:val="24"/>
              </w:rPr>
            </w:pPr>
            <w:r w:rsidRPr="00FE03B4">
              <w:rPr>
                <w:rFonts w:ascii="Times New Roman" w:hAnsi="Times New Roman" w:cs="Times New Roman"/>
                <w:b/>
                <w:sz w:val="24"/>
                <w:szCs w:val="24"/>
              </w:rPr>
              <w:t>Primer Sequence (5’-3’)</w:t>
            </w:r>
          </w:p>
        </w:tc>
        <w:tc>
          <w:tcPr>
            <w:tcW w:w="1701" w:type="dxa"/>
            <w:shd w:val="clear" w:color="auto" w:fill="E8E8E8" w:themeFill="background2"/>
          </w:tcPr>
          <w:p w14:paraId="69995674" w14:textId="77777777" w:rsidR="000D05F3" w:rsidRPr="00FE03B4" w:rsidRDefault="000D05F3" w:rsidP="00D575A9">
            <w:pPr>
              <w:jc w:val="center"/>
              <w:rPr>
                <w:rFonts w:ascii="Times New Roman" w:hAnsi="Times New Roman" w:cs="Times New Roman"/>
                <w:b/>
                <w:sz w:val="24"/>
                <w:szCs w:val="24"/>
              </w:rPr>
            </w:pPr>
            <w:r w:rsidRPr="00FE03B4">
              <w:rPr>
                <w:rFonts w:ascii="Times New Roman" w:hAnsi="Times New Roman" w:cs="Times New Roman"/>
                <w:b/>
                <w:sz w:val="24"/>
                <w:szCs w:val="24"/>
              </w:rPr>
              <w:t>Annealing Temp. (°C)</w:t>
            </w:r>
          </w:p>
        </w:tc>
      </w:tr>
      <w:tr w:rsidR="000D05F3" w:rsidRPr="00FE03B4" w14:paraId="64C10B26" w14:textId="77777777" w:rsidTr="00D575A9">
        <w:trPr>
          <w:trHeight w:val="340"/>
        </w:trPr>
        <w:tc>
          <w:tcPr>
            <w:tcW w:w="2122" w:type="dxa"/>
          </w:tcPr>
          <w:p w14:paraId="3CD4C132" w14:textId="77777777" w:rsidR="000D05F3" w:rsidRPr="00FE03B4" w:rsidRDefault="000D05F3" w:rsidP="00D575A9">
            <w:pPr>
              <w:rPr>
                <w:rFonts w:ascii="Times New Roman" w:hAnsi="Times New Roman" w:cs="Times New Roman"/>
                <w:i/>
                <w:sz w:val="24"/>
                <w:szCs w:val="24"/>
              </w:rPr>
            </w:pPr>
            <w:r w:rsidRPr="00FE03B4">
              <w:rPr>
                <w:rFonts w:ascii="Times New Roman" w:hAnsi="Times New Roman" w:cs="Times New Roman"/>
                <w:sz w:val="24"/>
                <w:szCs w:val="24"/>
              </w:rPr>
              <w:t xml:space="preserve">Bovine </w:t>
            </w:r>
            <w:r w:rsidRPr="00FE03B4">
              <w:rPr>
                <w:rFonts w:ascii="Times New Roman" w:hAnsi="Times New Roman" w:cs="Times New Roman"/>
                <w:i/>
                <w:sz w:val="24"/>
                <w:szCs w:val="24"/>
              </w:rPr>
              <w:t>MRC1</w:t>
            </w:r>
          </w:p>
          <w:p w14:paraId="49047CA5" w14:textId="77777777" w:rsidR="000D05F3" w:rsidRPr="00FE03B4" w:rsidRDefault="000D05F3" w:rsidP="00D575A9">
            <w:pPr>
              <w:rPr>
                <w:rFonts w:ascii="Times New Roman" w:hAnsi="Times New Roman" w:cs="Times New Roman"/>
                <w:iCs/>
                <w:sz w:val="24"/>
                <w:szCs w:val="24"/>
              </w:rPr>
            </w:pPr>
            <w:r w:rsidRPr="00FE03B4">
              <w:rPr>
                <w:rFonts w:ascii="Times New Roman" w:hAnsi="Times New Roman" w:cs="Times New Roman"/>
                <w:iCs/>
                <w:sz w:val="24"/>
                <w:szCs w:val="24"/>
              </w:rPr>
              <w:t xml:space="preserve">promotor to 1111bp </w:t>
            </w:r>
          </w:p>
        </w:tc>
        <w:tc>
          <w:tcPr>
            <w:tcW w:w="5103" w:type="dxa"/>
          </w:tcPr>
          <w:p w14:paraId="4C2EABD8" w14:textId="77777777" w:rsidR="000D05F3" w:rsidRPr="00FE03B4" w:rsidRDefault="000D05F3" w:rsidP="00D575A9">
            <w:pPr>
              <w:rPr>
                <w:rFonts w:ascii="Times New Roman" w:hAnsi="Times New Roman" w:cs="Times New Roman"/>
                <w:sz w:val="24"/>
                <w:szCs w:val="24"/>
                <w:shd w:val="clear" w:color="auto" w:fill="FFFFFF"/>
              </w:rPr>
            </w:pPr>
            <w:r w:rsidRPr="00FE03B4">
              <w:rPr>
                <w:rFonts w:ascii="Times New Roman" w:hAnsi="Times New Roman" w:cs="Times New Roman"/>
                <w:sz w:val="24"/>
                <w:szCs w:val="24"/>
                <w:shd w:val="clear" w:color="auto" w:fill="FFFFFF"/>
              </w:rPr>
              <w:t xml:space="preserve">FOR: </w:t>
            </w:r>
            <w:r w:rsidRPr="00FE03B4">
              <w:rPr>
                <w:rFonts w:ascii="Times New Roman" w:eastAsia="Times New Roman" w:hAnsi="Times New Roman" w:cs="Times New Roman"/>
                <w:color w:val="222222"/>
                <w:sz w:val="24"/>
                <w:szCs w:val="24"/>
                <w:lang w:eastAsia="en-GB"/>
              </w:rPr>
              <w:t>CGCTCTCTTCTCTCCATCCG</w:t>
            </w:r>
          </w:p>
          <w:p w14:paraId="35835882" w14:textId="77777777" w:rsidR="000D05F3" w:rsidRPr="00FE03B4" w:rsidRDefault="000D05F3" w:rsidP="00D575A9">
            <w:pPr>
              <w:rPr>
                <w:rFonts w:ascii="Times New Roman" w:hAnsi="Times New Roman" w:cs="Times New Roman"/>
                <w:sz w:val="24"/>
                <w:szCs w:val="24"/>
              </w:rPr>
            </w:pPr>
            <w:r w:rsidRPr="00FE03B4">
              <w:rPr>
                <w:rFonts w:ascii="Times New Roman" w:hAnsi="Times New Roman" w:cs="Times New Roman"/>
                <w:sz w:val="24"/>
                <w:szCs w:val="24"/>
                <w:shd w:val="clear" w:color="auto" w:fill="FFFFFF"/>
              </w:rPr>
              <w:t xml:space="preserve">REV: </w:t>
            </w:r>
            <w:r w:rsidRPr="00FE03B4">
              <w:rPr>
                <w:rFonts w:ascii="Times New Roman" w:hAnsi="Times New Roman" w:cs="Times New Roman"/>
                <w:color w:val="222222"/>
                <w:sz w:val="24"/>
                <w:szCs w:val="24"/>
                <w:shd w:val="clear" w:color="auto" w:fill="FFFFFF"/>
              </w:rPr>
              <w:t>CTGCATATGGCCACCACTGA</w:t>
            </w:r>
            <w:r w:rsidRPr="00FE03B4">
              <w:rPr>
                <w:rFonts w:ascii="Times New Roman" w:hAnsi="Times New Roman" w:cs="Times New Roman"/>
                <w:sz w:val="24"/>
                <w:szCs w:val="24"/>
                <w:shd w:val="clear" w:color="auto" w:fill="FFFFFF"/>
              </w:rPr>
              <w:t xml:space="preserve"> </w:t>
            </w:r>
          </w:p>
        </w:tc>
        <w:tc>
          <w:tcPr>
            <w:tcW w:w="1701" w:type="dxa"/>
          </w:tcPr>
          <w:p w14:paraId="0AE7414E" w14:textId="77777777" w:rsidR="000D05F3" w:rsidRPr="00FE03B4" w:rsidRDefault="000D05F3" w:rsidP="00D575A9">
            <w:pPr>
              <w:jc w:val="center"/>
              <w:rPr>
                <w:rFonts w:ascii="Times New Roman" w:hAnsi="Times New Roman" w:cs="Times New Roman"/>
                <w:sz w:val="24"/>
                <w:szCs w:val="24"/>
                <w:shd w:val="clear" w:color="auto" w:fill="FFFFFF"/>
              </w:rPr>
            </w:pPr>
            <w:r w:rsidRPr="00FE03B4">
              <w:rPr>
                <w:rFonts w:ascii="Times New Roman" w:hAnsi="Times New Roman" w:cs="Times New Roman"/>
                <w:sz w:val="24"/>
                <w:szCs w:val="24"/>
                <w:shd w:val="clear" w:color="auto" w:fill="FFFFFF"/>
              </w:rPr>
              <w:t>65</w:t>
            </w:r>
          </w:p>
        </w:tc>
      </w:tr>
      <w:tr w:rsidR="000D05F3" w:rsidRPr="00FE03B4" w14:paraId="5894B1DF" w14:textId="77777777" w:rsidTr="00D575A9">
        <w:trPr>
          <w:trHeight w:val="340"/>
        </w:trPr>
        <w:tc>
          <w:tcPr>
            <w:tcW w:w="2122" w:type="dxa"/>
          </w:tcPr>
          <w:p w14:paraId="5CD5AB63" w14:textId="77777777" w:rsidR="000D05F3" w:rsidRPr="00FE03B4" w:rsidRDefault="000D05F3" w:rsidP="00D575A9">
            <w:pPr>
              <w:rPr>
                <w:rFonts w:ascii="Times New Roman" w:hAnsi="Times New Roman" w:cs="Times New Roman"/>
                <w:i/>
                <w:sz w:val="24"/>
                <w:szCs w:val="24"/>
              </w:rPr>
            </w:pPr>
            <w:r w:rsidRPr="00FE03B4">
              <w:rPr>
                <w:rFonts w:ascii="Times New Roman" w:hAnsi="Times New Roman" w:cs="Times New Roman"/>
                <w:sz w:val="24"/>
                <w:szCs w:val="24"/>
              </w:rPr>
              <w:t xml:space="preserve">Bovine </w:t>
            </w:r>
            <w:r w:rsidRPr="00FE03B4">
              <w:rPr>
                <w:rFonts w:ascii="Times New Roman" w:hAnsi="Times New Roman" w:cs="Times New Roman"/>
                <w:i/>
                <w:sz w:val="24"/>
                <w:szCs w:val="24"/>
              </w:rPr>
              <w:t>MRC1</w:t>
            </w:r>
          </w:p>
          <w:p w14:paraId="0C1CD51A" w14:textId="77777777" w:rsidR="000D05F3" w:rsidRPr="00FE03B4" w:rsidRDefault="000D05F3" w:rsidP="00D575A9">
            <w:pPr>
              <w:rPr>
                <w:rFonts w:ascii="Times New Roman" w:hAnsi="Times New Roman" w:cs="Times New Roman"/>
                <w:iCs/>
                <w:sz w:val="24"/>
                <w:szCs w:val="24"/>
              </w:rPr>
            </w:pPr>
            <w:r w:rsidRPr="00FE03B4">
              <w:rPr>
                <w:rFonts w:ascii="Times New Roman" w:hAnsi="Times New Roman" w:cs="Times New Roman"/>
                <w:iCs/>
                <w:sz w:val="24"/>
                <w:szCs w:val="24"/>
              </w:rPr>
              <w:t>858 to 1941bp</w:t>
            </w:r>
          </w:p>
        </w:tc>
        <w:tc>
          <w:tcPr>
            <w:tcW w:w="5103" w:type="dxa"/>
          </w:tcPr>
          <w:p w14:paraId="4927FBA5" w14:textId="77777777" w:rsidR="000D05F3" w:rsidRPr="00FE03B4" w:rsidRDefault="000D05F3" w:rsidP="00D575A9">
            <w:pPr>
              <w:rPr>
                <w:rFonts w:ascii="Times New Roman" w:hAnsi="Times New Roman" w:cs="Times New Roman"/>
                <w:sz w:val="24"/>
                <w:szCs w:val="24"/>
              </w:rPr>
            </w:pPr>
            <w:r w:rsidRPr="00FE03B4">
              <w:rPr>
                <w:rFonts w:ascii="Times New Roman" w:hAnsi="Times New Roman" w:cs="Times New Roman"/>
                <w:sz w:val="24"/>
                <w:szCs w:val="24"/>
              </w:rPr>
              <w:t xml:space="preserve">FOR: </w:t>
            </w:r>
            <w:r w:rsidRPr="00FE03B4">
              <w:rPr>
                <w:rFonts w:ascii="Times New Roman" w:hAnsi="Times New Roman" w:cs="Times New Roman"/>
                <w:color w:val="222222"/>
                <w:sz w:val="24"/>
                <w:szCs w:val="24"/>
                <w:shd w:val="clear" w:color="auto" w:fill="FFFFFF"/>
              </w:rPr>
              <w:t>CAACAGTGGATGGCAGTGGA</w:t>
            </w:r>
          </w:p>
          <w:p w14:paraId="1DEDC16F" w14:textId="77777777" w:rsidR="000D05F3" w:rsidRPr="00FE03B4" w:rsidRDefault="000D05F3" w:rsidP="00D575A9">
            <w:pPr>
              <w:rPr>
                <w:rFonts w:ascii="Times New Roman" w:eastAsia="Times New Roman" w:hAnsi="Times New Roman" w:cs="Times New Roman"/>
                <w:color w:val="000000"/>
                <w:sz w:val="24"/>
                <w:szCs w:val="24"/>
                <w:lang w:eastAsia="en-GB"/>
              </w:rPr>
            </w:pPr>
            <w:r w:rsidRPr="00FE03B4">
              <w:rPr>
                <w:rFonts w:ascii="Times New Roman" w:eastAsia="Times New Roman" w:hAnsi="Times New Roman" w:cs="Times New Roman"/>
                <w:color w:val="000000"/>
                <w:sz w:val="24"/>
                <w:szCs w:val="24"/>
                <w:lang w:eastAsia="en-GB"/>
              </w:rPr>
              <w:t xml:space="preserve">REV: </w:t>
            </w:r>
            <w:r w:rsidRPr="00FE03B4">
              <w:rPr>
                <w:rFonts w:ascii="Times New Roman" w:eastAsia="Times New Roman" w:hAnsi="Times New Roman" w:cs="Times New Roman"/>
                <w:color w:val="222222"/>
                <w:sz w:val="24"/>
                <w:szCs w:val="24"/>
                <w:lang w:eastAsia="en-GB"/>
              </w:rPr>
              <w:t>TGGACATTTGGGTTCAGGGG</w:t>
            </w:r>
          </w:p>
        </w:tc>
        <w:tc>
          <w:tcPr>
            <w:tcW w:w="1701" w:type="dxa"/>
          </w:tcPr>
          <w:p w14:paraId="452286A8" w14:textId="77777777" w:rsidR="000D05F3" w:rsidRPr="00FE03B4" w:rsidRDefault="000D05F3" w:rsidP="00D575A9">
            <w:pPr>
              <w:jc w:val="center"/>
              <w:rPr>
                <w:rFonts w:ascii="Times New Roman" w:hAnsi="Times New Roman" w:cs="Times New Roman"/>
                <w:sz w:val="24"/>
                <w:szCs w:val="24"/>
              </w:rPr>
            </w:pPr>
            <w:r w:rsidRPr="00FE03B4">
              <w:rPr>
                <w:rFonts w:ascii="Times New Roman" w:hAnsi="Times New Roman" w:cs="Times New Roman"/>
                <w:sz w:val="24"/>
                <w:szCs w:val="24"/>
              </w:rPr>
              <w:t>65</w:t>
            </w:r>
          </w:p>
        </w:tc>
      </w:tr>
      <w:tr w:rsidR="000D05F3" w:rsidRPr="00FE03B4" w14:paraId="15EADBD9" w14:textId="77777777" w:rsidTr="00D575A9">
        <w:trPr>
          <w:trHeight w:val="340"/>
        </w:trPr>
        <w:tc>
          <w:tcPr>
            <w:tcW w:w="2122" w:type="dxa"/>
          </w:tcPr>
          <w:p w14:paraId="5B78A5DB" w14:textId="77777777" w:rsidR="000D05F3" w:rsidRPr="00FE03B4" w:rsidRDefault="000D05F3" w:rsidP="00D575A9">
            <w:pPr>
              <w:rPr>
                <w:rFonts w:ascii="Times New Roman" w:hAnsi="Times New Roman" w:cs="Times New Roman"/>
                <w:i/>
                <w:sz w:val="24"/>
                <w:szCs w:val="24"/>
              </w:rPr>
            </w:pPr>
            <w:r w:rsidRPr="00FE03B4">
              <w:rPr>
                <w:rFonts w:ascii="Times New Roman" w:hAnsi="Times New Roman" w:cs="Times New Roman"/>
                <w:sz w:val="24"/>
                <w:szCs w:val="24"/>
              </w:rPr>
              <w:t xml:space="preserve">Bovine </w:t>
            </w:r>
            <w:r w:rsidRPr="00FE03B4">
              <w:rPr>
                <w:rFonts w:ascii="Times New Roman" w:hAnsi="Times New Roman" w:cs="Times New Roman"/>
                <w:i/>
                <w:sz w:val="24"/>
                <w:szCs w:val="24"/>
              </w:rPr>
              <w:t>MRC1</w:t>
            </w:r>
          </w:p>
          <w:p w14:paraId="3E7FA756" w14:textId="77777777" w:rsidR="000D05F3" w:rsidRPr="00FE03B4" w:rsidRDefault="000D05F3" w:rsidP="00D575A9">
            <w:pPr>
              <w:rPr>
                <w:rFonts w:ascii="Times New Roman" w:hAnsi="Times New Roman" w:cs="Times New Roman"/>
                <w:iCs/>
                <w:sz w:val="24"/>
                <w:szCs w:val="24"/>
              </w:rPr>
            </w:pPr>
            <w:r w:rsidRPr="00FE03B4">
              <w:rPr>
                <w:rFonts w:ascii="Times New Roman" w:hAnsi="Times New Roman" w:cs="Times New Roman"/>
                <w:iCs/>
                <w:sz w:val="24"/>
                <w:szCs w:val="24"/>
              </w:rPr>
              <w:t>1739 to 2924bp</w:t>
            </w:r>
          </w:p>
        </w:tc>
        <w:tc>
          <w:tcPr>
            <w:tcW w:w="5103" w:type="dxa"/>
          </w:tcPr>
          <w:p w14:paraId="424373D8" w14:textId="77777777" w:rsidR="000D05F3" w:rsidRPr="00FE03B4" w:rsidRDefault="000D05F3" w:rsidP="00D575A9">
            <w:pPr>
              <w:rPr>
                <w:rFonts w:ascii="Times New Roman" w:hAnsi="Times New Roman" w:cs="Times New Roman"/>
                <w:sz w:val="24"/>
                <w:szCs w:val="24"/>
              </w:rPr>
            </w:pPr>
            <w:r w:rsidRPr="00FE03B4">
              <w:rPr>
                <w:rFonts w:ascii="Times New Roman" w:hAnsi="Times New Roman" w:cs="Times New Roman"/>
                <w:sz w:val="24"/>
                <w:szCs w:val="24"/>
              </w:rPr>
              <w:t xml:space="preserve">FOR: </w:t>
            </w:r>
            <w:r w:rsidRPr="00FE03B4">
              <w:rPr>
                <w:rFonts w:ascii="Times New Roman" w:hAnsi="Times New Roman" w:cs="Times New Roman"/>
                <w:color w:val="222222"/>
                <w:sz w:val="24"/>
                <w:szCs w:val="24"/>
                <w:shd w:val="clear" w:color="auto" w:fill="FFFFFF"/>
              </w:rPr>
              <w:t>TCGAGGAAGGCGTTCAGTTC</w:t>
            </w:r>
          </w:p>
          <w:p w14:paraId="30C00AFF" w14:textId="77777777" w:rsidR="000D05F3" w:rsidRPr="00FE03B4" w:rsidRDefault="000D05F3" w:rsidP="00D575A9">
            <w:pPr>
              <w:rPr>
                <w:rFonts w:ascii="Times New Roman" w:hAnsi="Times New Roman" w:cs="Times New Roman"/>
                <w:sz w:val="24"/>
                <w:szCs w:val="24"/>
              </w:rPr>
            </w:pPr>
            <w:r w:rsidRPr="00FE03B4">
              <w:rPr>
                <w:rFonts w:ascii="Times New Roman" w:hAnsi="Times New Roman" w:cs="Times New Roman"/>
                <w:sz w:val="24"/>
                <w:szCs w:val="24"/>
              </w:rPr>
              <w:t xml:space="preserve">REV: </w:t>
            </w:r>
            <w:r w:rsidRPr="00FE03B4">
              <w:rPr>
                <w:rFonts w:ascii="Times New Roman" w:hAnsi="Times New Roman" w:cs="Times New Roman"/>
                <w:color w:val="222222"/>
                <w:sz w:val="24"/>
                <w:szCs w:val="24"/>
                <w:shd w:val="clear" w:color="auto" w:fill="FFFFFF"/>
              </w:rPr>
              <w:t>TCTTTTCGTGCCTCTTGCCA</w:t>
            </w:r>
          </w:p>
        </w:tc>
        <w:tc>
          <w:tcPr>
            <w:tcW w:w="1701" w:type="dxa"/>
          </w:tcPr>
          <w:p w14:paraId="5272B732" w14:textId="77777777" w:rsidR="000D05F3" w:rsidRPr="00FE03B4" w:rsidRDefault="000D05F3" w:rsidP="00D575A9">
            <w:pPr>
              <w:jc w:val="center"/>
              <w:rPr>
                <w:rFonts w:ascii="Times New Roman" w:hAnsi="Times New Roman" w:cs="Times New Roman"/>
                <w:sz w:val="24"/>
                <w:szCs w:val="24"/>
              </w:rPr>
            </w:pPr>
            <w:r w:rsidRPr="00FE03B4">
              <w:rPr>
                <w:rFonts w:ascii="Times New Roman" w:hAnsi="Times New Roman" w:cs="Times New Roman"/>
                <w:sz w:val="24"/>
                <w:szCs w:val="24"/>
              </w:rPr>
              <w:t>65</w:t>
            </w:r>
          </w:p>
        </w:tc>
      </w:tr>
      <w:tr w:rsidR="000D05F3" w:rsidRPr="00FE03B4" w14:paraId="459455C6" w14:textId="77777777" w:rsidTr="00D575A9">
        <w:trPr>
          <w:trHeight w:val="340"/>
        </w:trPr>
        <w:tc>
          <w:tcPr>
            <w:tcW w:w="2122" w:type="dxa"/>
          </w:tcPr>
          <w:p w14:paraId="6E00CFC6" w14:textId="77777777" w:rsidR="000D05F3" w:rsidRPr="00FE03B4" w:rsidRDefault="000D05F3" w:rsidP="00D575A9">
            <w:pPr>
              <w:rPr>
                <w:rFonts w:ascii="Times New Roman" w:hAnsi="Times New Roman" w:cs="Times New Roman"/>
                <w:i/>
                <w:sz w:val="24"/>
                <w:szCs w:val="24"/>
              </w:rPr>
            </w:pPr>
            <w:r w:rsidRPr="00FE03B4">
              <w:rPr>
                <w:rFonts w:ascii="Times New Roman" w:hAnsi="Times New Roman" w:cs="Times New Roman"/>
                <w:sz w:val="24"/>
                <w:szCs w:val="24"/>
              </w:rPr>
              <w:t xml:space="preserve">Bovine </w:t>
            </w:r>
            <w:r w:rsidRPr="00FE03B4">
              <w:rPr>
                <w:rFonts w:ascii="Times New Roman" w:hAnsi="Times New Roman" w:cs="Times New Roman"/>
                <w:i/>
                <w:sz w:val="24"/>
                <w:szCs w:val="24"/>
              </w:rPr>
              <w:t>MRC1</w:t>
            </w:r>
          </w:p>
          <w:p w14:paraId="302FC4C2" w14:textId="77777777" w:rsidR="000D05F3" w:rsidRPr="00FE03B4" w:rsidRDefault="000D05F3" w:rsidP="00D575A9">
            <w:pPr>
              <w:rPr>
                <w:rFonts w:ascii="Times New Roman" w:hAnsi="Times New Roman" w:cs="Times New Roman"/>
                <w:iCs/>
                <w:sz w:val="24"/>
                <w:szCs w:val="24"/>
              </w:rPr>
            </w:pPr>
            <w:r w:rsidRPr="00FE03B4">
              <w:rPr>
                <w:rFonts w:ascii="Times New Roman" w:hAnsi="Times New Roman" w:cs="Times New Roman"/>
                <w:iCs/>
                <w:sz w:val="24"/>
                <w:szCs w:val="24"/>
              </w:rPr>
              <w:t>2759 to 3770bp</w:t>
            </w:r>
          </w:p>
        </w:tc>
        <w:tc>
          <w:tcPr>
            <w:tcW w:w="5103" w:type="dxa"/>
          </w:tcPr>
          <w:p w14:paraId="339C1A9F" w14:textId="77777777" w:rsidR="000D05F3" w:rsidRPr="00FE03B4" w:rsidRDefault="000D05F3" w:rsidP="00D575A9">
            <w:pPr>
              <w:rPr>
                <w:rFonts w:ascii="Times New Roman" w:hAnsi="Times New Roman" w:cs="Times New Roman"/>
                <w:sz w:val="24"/>
                <w:szCs w:val="24"/>
              </w:rPr>
            </w:pPr>
            <w:r w:rsidRPr="00FE03B4">
              <w:rPr>
                <w:rFonts w:ascii="Times New Roman" w:hAnsi="Times New Roman" w:cs="Times New Roman"/>
                <w:sz w:val="24"/>
                <w:szCs w:val="24"/>
              </w:rPr>
              <w:t xml:space="preserve">FOR: </w:t>
            </w:r>
            <w:r w:rsidRPr="00FE03B4">
              <w:rPr>
                <w:rFonts w:ascii="Times New Roman" w:hAnsi="Times New Roman" w:cs="Times New Roman"/>
                <w:color w:val="222222"/>
                <w:sz w:val="24"/>
                <w:szCs w:val="24"/>
                <w:shd w:val="clear" w:color="auto" w:fill="FFFFFF"/>
              </w:rPr>
              <w:t>TCATCTGCCAGCGCCATAAC</w:t>
            </w:r>
          </w:p>
          <w:p w14:paraId="06B61EEE" w14:textId="77777777" w:rsidR="000D05F3" w:rsidRPr="00FE03B4" w:rsidRDefault="000D05F3" w:rsidP="00D575A9">
            <w:pPr>
              <w:rPr>
                <w:rFonts w:ascii="Times New Roman" w:hAnsi="Times New Roman" w:cs="Times New Roman"/>
                <w:sz w:val="24"/>
                <w:szCs w:val="24"/>
              </w:rPr>
            </w:pPr>
            <w:r w:rsidRPr="00FE03B4">
              <w:rPr>
                <w:rFonts w:ascii="Times New Roman" w:hAnsi="Times New Roman" w:cs="Times New Roman"/>
                <w:sz w:val="24"/>
                <w:szCs w:val="24"/>
              </w:rPr>
              <w:t xml:space="preserve">REV: </w:t>
            </w:r>
            <w:r w:rsidRPr="00FE03B4">
              <w:rPr>
                <w:rFonts w:ascii="Times New Roman" w:eastAsia="Times New Roman" w:hAnsi="Times New Roman" w:cs="Times New Roman"/>
                <w:color w:val="222222"/>
                <w:sz w:val="24"/>
                <w:szCs w:val="24"/>
                <w:lang w:eastAsia="en-GB"/>
              </w:rPr>
              <w:t>TGGCCCCAGTTCCTTGTAAA</w:t>
            </w:r>
          </w:p>
        </w:tc>
        <w:tc>
          <w:tcPr>
            <w:tcW w:w="1701" w:type="dxa"/>
          </w:tcPr>
          <w:p w14:paraId="13CD49C9" w14:textId="77777777" w:rsidR="000D05F3" w:rsidRPr="00FE03B4" w:rsidRDefault="000D05F3" w:rsidP="00D575A9">
            <w:pPr>
              <w:jc w:val="center"/>
              <w:rPr>
                <w:rFonts w:ascii="Times New Roman" w:hAnsi="Times New Roman" w:cs="Times New Roman"/>
                <w:sz w:val="24"/>
                <w:szCs w:val="24"/>
              </w:rPr>
            </w:pPr>
            <w:r w:rsidRPr="00FE03B4">
              <w:rPr>
                <w:rFonts w:ascii="Times New Roman" w:hAnsi="Times New Roman" w:cs="Times New Roman"/>
                <w:sz w:val="24"/>
                <w:szCs w:val="24"/>
              </w:rPr>
              <w:t>65</w:t>
            </w:r>
          </w:p>
        </w:tc>
      </w:tr>
      <w:tr w:rsidR="000D05F3" w:rsidRPr="00FE03B4" w14:paraId="18848019" w14:textId="77777777" w:rsidTr="00D575A9">
        <w:trPr>
          <w:trHeight w:val="340"/>
        </w:trPr>
        <w:tc>
          <w:tcPr>
            <w:tcW w:w="2122" w:type="dxa"/>
          </w:tcPr>
          <w:p w14:paraId="66AB57C8" w14:textId="77777777" w:rsidR="000D05F3" w:rsidRPr="00FE03B4" w:rsidRDefault="000D05F3" w:rsidP="00D575A9">
            <w:pPr>
              <w:rPr>
                <w:rFonts w:ascii="Times New Roman" w:hAnsi="Times New Roman" w:cs="Times New Roman"/>
                <w:i/>
                <w:sz w:val="24"/>
                <w:szCs w:val="24"/>
              </w:rPr>
            </w:pPr>
            <w:r w:rsidRPr="00FE03B4">
              <w:rPr>
                <w:rFonts w:ascii="Times New Roman" w:hAnsi="Times New Roman" w:cs="Times New Roman"/>
                <w:sz w:val="24"/>
                <w:szCs w:val="24"/>
              </w:rPr>
              <w:t xml:space="preserve">Bovine </w:t>
            </w:r>
            <w:r w:rsidRPr="00FE03B4">
              <w:rPr>
                <w:rFonts w:ascii="Times New Roman" w:hAnsi="Times New Roman" w:cs="Times New Roman"/>
                <w:i/>
                <w:sz w:val="24"/>
                <w:szCs w:val="24"/>
              </w:rPr>
              <w:t>MRC1</w:t>
            </w:r>
          </w:p>
          <w:p w14:paraId="56537F1A" w14:textId="77777777" w:rsidR="000D05F3" w:rsidRPr="00FE03B4" w:rsidRDefault="000D05F3" w:rsidP="00D575A9">
            <w:pPr>
              <w:rPr>
                <w:rFonts w:ascii="Times New Roman" w:hAnsi="Times New Roman" w:cs="Times New Roman"/>
                <w:iCs/>
                <w:sz w:val="24"/>
                <w:szCs w:val="24"/>
              </w:rPr>
            </w:pPr>
            <w:r w:rsidRPr="00FE03B4">
              <w:rPr>
                <w:rFonts w:ascii="Times New Roman" w:hAnsi="Times New Roman" w:cs="Times New Roman"/>
                <w:iCs/>
                <w:sz w:val="24"/>
                <w:szCs w:val="24"/>
              </w:rPr>
              <w:t>3694 to 4368bp</w:t>
            </w:r>
          </w:p>
        </w:tc>
        <w:tc>
          <w:tcPr>
            <w:tcW w:w="5103" w:type="dxa"/>
          </w:tcPr>
          <w:p w14:paraId="5C3FF46A" w14:textId="77777777" w:rsidR="000D05F3" w:rsidRPr="00FE03B4" w:rsidRDefault="000D05F3" w:rsidP="00D575A9">
            <w:pPr>
              <w:rPr>
                <w:rFonts w:ascii="Times New Roman" w:hAnsi="Times New Roman" w:cs="Times New Roman"/>
                <w:sz w:val="24"/>
                <w:szCs w:val="24"/>
              </w:rPr>
            </w:pPr>
            <w:r w:rsidRPr="00FE03B4">
              <w:rPr>
                <w:rFonts w:ascii="Times New Roman" w:hAnsi="Times New Roman" w:cs="Times New Roman"/>
                <w:sz w:val="24"/>
                <w:szCs w:val="24"/>
              </w:rPr>
              <w:t xml:space="preserve">FOR: </w:t>
            </w:r>
            <w:r w:rsidRPr="00FE03B4">
              <w:rPr>
                <w:rFonts w:ascii="Times New Roman" w:hAnsi="Times New Roman" w:cs="Times New Roman"/>
                <w:color w:val="222222"/>
                <w:sz w:val="24"/>
                <w:szCs w:val="24"/>
                <w:shd w:val="clear" w:color="auto" w:fill="FFFFFF"/>
              </w:rPr>
              <w:t>ACAGAGCACTCAGCATGGAT</w:t>
            </w:r>
          </w:p>
          <w:p w14:paraId="1C907CE6" w14:textId="77777777" w:rsidR="000D05F3" w:rsidRPr="00FE03B4" w:rsidRDefault="000D05F3" w:rsidP="00D575A9">
            <w:pPr>
              <w:rPr>
                <w:rFonts w:ascii="Times New Roman" w:hAnsi="Times New Roman" w:cs="Times New Roman"/>
                <w:sz w:val="24"/>
                <w:szCs w:val="24"/>
              </w:rPr>
            </w:pPr>
            <w:r w:rsidRPr="00FE03B4">
              <w:rPr>
                <w:rFonts w:ascii="Times New Roman" w:hAnsi="Times New Roman" w:cs="Times New Roman"/>
                <w:sz w:val="24"/>
                <w:szCs w:val="24"/>
              </w:rPr>
              <w:t xml:space="preserve">REV: </w:t>
            </w:r>
            <w:r w:rsidRPr="00FE03B4">
              <w:rPr>
                <w:rFonts w:ascii="Times New Roman" w:hAnsi="Times New Roman" w:cs="Times New Roman"/>
                <w:color w:val="222222"/>
                <w:sz w:val="24"/>
                <w:szCs w:val="24"/>
                <w:shd w:val="clear" w:color="auto" w:fill="FFFFFF"/>
              </w:rPr>
              <w:t>TACTAGATGGCCGCATGTTCA</w:t>
            </w:r>
          </w:p>
        </w:tc>
        <w:tc>
          <w:tcPr>
            <w:tcW w:w="1701" w:type="dxa"/>
          </w:tcPr>
          <w:p w14:paraId="6E1436BA" w14:textId="77777777" w:rsidR="000D05F3" w:rsidRPr="00FE03B4" w:rsidRDefault="000D05F3" w:rsidP="00D575A9">
            <w:pPr>
              <w:jc w:val="center"/>
              <w:rPr>
                <w:rFonts w:ascii="Times New Roman" w:hAnsi="Times New Roman" w:cs="Times New Roman"/>
                <w:sz w:val="24"/>
                <w:szCs w:val="24"/>
              </w:rPr>
            </w:pPr>
            <w:r w:rsidRPr="00FE03B4">
              <w:rPr>
                <w:rFonts w:ascii="Times New Roman" w:hAnsi="Times New Roman" w:cs="Times New Roman"/>
                <w:sz w:val="24"/>
                <w:szCs w:val="24"/>
              </w:rPr>
              <w:t>62</w:t>
            </w:r>
          </w:p>
        </w:tc>
      </w:tr>
    </w:tbl>
    <w:p w14:paraId="2E330298" w14:textId="77777777" w:rsidR="000D05F3" w:rsidRPr="00FE03B4" w:rsidRDefault="000D05F3" w:rsidP="000D05F3">
      <w:pPr>
        <w:spacing w:after="0" w:line="240" w:lineRule="auto"/>
        <w:jc w:val="both"/>
        <w:rPr>
          <w:rFonts w:ascii="Times New Roman" w:eastAsiaTheme="minorEastAsia" w:hAnsi="Times New Roman" w:cs="Times New Roman"/>
          <w:sz w:val="24"/>
          <w:szCs w:val="24"/>
        </w:rPr>
      </w:pPr>
    </w:p>
    <w:p w14:paraId="75F74DF1" w14:textId="77777777" w:rsidR="000D05F3" w:rsidRPr="00FE03B4" w:rsidRDefault="000D05F3" w:rsidP="000D05F3">
      <w:pPr>
        <w:spacing w:after="0" w:line="240" w:lineRule="auto"/>
        <w:rPr>
          <w:rFonts w:ascii="Times New Roman" w:hAnsi="Times New Roman" w:cs="Times New Roman"/>
          <w:i/>
          <w:iCs/>
          <w:sz w:val="24"/>
          <w:szCs w:val="24"/>
        </w:rPr>
      </w:pPr>
      <w:r w:rsidRPr="00FE03B4">
        <w:rPr>
          <w:rFonts w:ascii="Times New Roman" w:hAnsi="Times New Roman" w:cs="Times New Roman"/>
          <w:i/>
          <w:iCs/>
          <w:sz w:val="24"/>
          <w:szCs w:val="24"/>
        </w:rPr>
        <w:t>Supplementary Table 2: Antibodies used for staining of bovine Mo and MDMØ</w:t>
      </w:r>
    </w:p>
    <w:tbl>
      <w:tblPr>
        <w:tblStyle w:val="TableGrid"/>
        <w:tblW w:w="0" w:type="auto"/>
        <w:tblLook w:val="04A0" w:firstRow="1" w:lastRow="0" w:firstColumn="1" w:lastColumn="0" w:noHBand="0" w:noVBand="1"/>
      </w:tblPr>
      <w:tblGrid>
        <w:gridCol w:w="4390"/>
        <w:gridCol w:w="2409"/>
        <w:gridCol w:w="2127"/>
      </w:tblGrid>
      <w:tr w:rsidR="000D05F3" w:rsidRPr="00FE03B4" w14:paraId="2C9BDF43" w14:textId="77777777" w:rsidTr="00D575A9">
        <w:tc>
          <w:tcPr>
            <w:tcW w:w="4390" w:type="dxa"/>
            <w:shd w:val="clear" w:color="auto" w:fill="E8E8E8" w:themeFill="background2"/>
          </w:tcPr>
          <w:p w14:paraId="2B7616C1" w14:textId="77777777" w:rsidR="000D05F3" w:rsidRPr="00FE03B4" w:rsidRDefault="000D05F3" w:rsidP="00D575A9">
            <w:pPr>
              <w:tabs>
                <w:tab w:val="left" w:pos="284"/>
              </w:tabs>
              <w:autoSpaceDE w:val="0"/>
              <w:autoSpaceDN w:val="0"/>
              <w:adjustRightInd w:val="0"/>
              <w:rPr>
                <w:rFonts w:ascii="Times New Roman" w:hAnsi="Times New Roman" w:cs="Times New Roman"/>
                <w:b/>
                <w:bCs/>
                <w:sz w:val="24"/>
                <w:szCs w:val="24"/>
              </w:rPr>
            </w:pPr>
            <w:r w:rsidRPr="00FE03B4">
              <w:rPr>
                <w:rFonts w:ascii="Times New Roman" w:hAnsi="Times New Roman" w:cs="Times New Roman"/>
                <w:b/>
                <w:bCs/>
                <w:sz w:val="24"/>
                <w:szCs w:val="24"/>
              </w:rPr>
              <w:t>Antibody</w:t>
            </w:r>
          </w:p>
        </w:tc>
        <w:tc>
          <w:tcPr>
            <w:tcW w:w="2409" w:type="dxa"/>
            <w:shd w:val="clear" w:color="auto" w:fill="E8E8E8" w:themeFill="background2"/>
          </w:tcPr>
          <w:p w14:paraId="6C53BBDC" w14:textId="77777777" w:rsidR="000D05F3" w:rsidRPr="00FE03B4" w:rsidRDefault="000D05F3" w:rsidP="00D575A9">
            <w:pPr>
              <w:tabs>
                <w:tab w:val="left" w:pos="284"/>
              </w:tabs>
              <w:autoSpaceDE w:val="0"/>
              <w:autoSpaceDN w:val="0"/>
              <w:adjustRightInd w:val="0"/>
              <w:rPr>
                <w:rFonts w:ascii="Times New Roman" w:hAnsi="Times New Roman" w:cs="Times New Roman"/>
                <w:b/>
                <w:bCs/>
                <w:sz w:val="24"/>
                <w:szCs w:val="24"/>
              </w:rPr>
            </w:pPr>
            <w:r w:rsidRPr="00FE03B4">
              <w:rPr>
                <w:rFonts w:ascii="Times New Roman" w:hAnsi="Times New Roman" w:cs="Times New Roman"/>
                <w:b/>
                <w:bCs/>
                <w:sz w:val="24"/>
                <w:szCs w:val="24"/>
              </w:rPr>
              <w:t>Clone</w:t>
            </w:r>
          </w:p>
        </w:tc>
        <w:tc>
          <w:tcPr>
            <w:tcW w:w="2127" w:type="dxa"/>
            <w:shd w:val="clear" w:color="auto" w:fill="E8E8E8" w:themeFill="background2"/>
          </w:tcPr>
          <w:p w14:paraId="635AC747" w14:textId="77777777" w:rsidR="000D05F3" w:rsidRPr="00FE03B4" w:rsidRDefault="000D05F3" w:rsidP="00D575A9">
            <w:pPr>
              <w:tabs>
                <w:tab w:val="left" w:pos="284"/>
              </w:tabs>
              <w:autoSpaceDE w:val="0"/>
              <w:autoSpaceDN w:val="0"/>
              <w:adjustRightInd w:val="0"/>
              <w:rPr>
                <w:rFonts w:ascii="Times New Roman" w:hAnsi="Times New Roman" w:cs="Times New Roman"/>
                <w:b/>
                <w:bCs/>
                <w:sz w:val="24"/>
                <w:szCs w:val="24"/>
              </w:rPr>
            </w:pPr>
            <w:r w:rsidRPr="00FE03B4">
              <w:rPr>
                <w:rFonts w:ascii="Times New Roman" w:hAnsi="Times New Roman" w:cs="Times New Roman"/>
                <w:b/>
                <w:bCs/>
                <w:sz w:val="24"/>
                <w:szCs w:val="24"/>
              </w:rPr>
              <w:t>Manufacturer</w:t>
            </w:r>
          </w:p>
        </w:tc>
      </w:tr>
      <w:tr w:rsidR="000D05F3" w:rsidRPr="00FE03B4" w14:paraId="203D3A44" w14:textId="77777777" w:rsidTr="00D575A9">
        <w:tc>
          <w:tcPr>
            <w:tcW w:w="4390" w:type="dxa"/>
          </w:tcPr>
          <w:p w14:paraId="72D0D977" w14:textId="77777777" w:rsidR="000D05F3" w:rsidRPr="00FE03B4" w:rsidRDefault="000D05F3" w:rsidP="00D575A9">
            <w:pPr>
              <w:tabs>
                <w:tab w:val="left" w:pos="284"/>
              </w:tabs>
              <w:autoSpaceDE w:val="0"/>
              <w:autoSpaceDN w:val="0"/>
              <w:adjustRightInd w:val="0"/>
              <w:rPr>
                <w:rFonts w:ascii="Times New Roman" w:hAnsi="Times New Roman" w:cs="Times New Roman"/>
                <w:sz w:val="24"/>
                <w:szCs w:val="24"/>
              </w:rPr>
            </w:pPr>
            <w:r w:rsidRPr="00FE03B4">
              <w:rPr>
                <w:rFonts w:ascii="Times New Roman" w:hAnsi="Times New Roman" w:cs="Times New Roman"/>
                <w:sz w:val="24"/>
                <w:szCs w:val="24"/>
              </w:rPr>
              <w:t>Mouse anti-bovine CD14: FITC</w:t>
            </w:r>
          </w:p>
        </w:tc>
        <w:tc>
          <w:tcPr>
            <w:tcW w:w="2409" w:type="dxa"/>
          </w:tcPr>
          <w:p w14:paraId="5133990C" w14:textId="77777777" w:rsidR="000D05F3" w:rsidRPr="00FE03B4" w:rsidRDefault="000D05F3" w:rsidP="00D575A9">
            <w:pPr>
              <w:tabs>
                <w:tab w:val="left" w:pos="284"/>
              </w:tabs>
              <w:autoSpaceDE w:val="0"/>
              <w:autoSpaceDN w:val="0"/>
              <w:adjustRightInd w:val="0"/>
              <w:rPr>
                <w:rFonts w:ascii="Times New Roman" w:hAnsi="Times New Roman" w:cs="Times New Roman"/>
                <w:sz w:val="24"/>
                <w:szCs w:val="24"/>
              </w:rPr>
            </w:pPr>
            <w:r w:rsidRPr="00FE03B4">
              <w:rPr>
                <w:rFonts w:ascii="Times New Roman" w:hAnsi="Times New Roman" w:cs="Times New Roman"/>
                <w:sz w:val="24"/>
                <w:szCs w:val="24"/>
              </w:rPr>
              <w:t>CC-G33</w:t>
            </w:r>
          </w:p>
        </w:tc>
        <w:tc>
          <w:tcPr>
            <w:tcW w:w="2127" w:type="dxa"/>
          </w:tcPr>
          <w:p w14:paraId="43835413" w14:textId="77777777" w:rsidR="000D05F3" w:rsidRPr="00FE03B4" w:rsidRDefault="000D05F3" w:rsidP="00D575A9">
            <w:pPr>
              <w:tabs>
                <w:tab w:val="left" w:pos="284"/>
              </w:tabs>
              <w:autoSpaceDE w:val="0"/>
              <w:autoSpaceDN w:val="0"/>
              <w:adjustRightInd w:val="0"/>
              <w:rPr>
                <w:rFonts w:ascii="Times New Roman" w:hAnsi="Times New Roman" w:cs="Times New Roman"/>
                <w:sz w:val="24"/>
                <w:szCs w:val="24"/>
              </w:rPr>
            </w:pPr>
            <w:r w:rsidRPr="00FE03B4">
              <w:rPr>
                <w:rFonts w:ascii="Times New Roman" w:hAnsi="Times New Roman" w:cs="Times New Roman"/>
                <w:sz w:val="24"/>
                <w:szCs w:val="24"/>
              </w:rPr>
              <w:t>Bio-Rad</w:t>
            </w:r>
          </w:p>
        </w:tc>
      </w:tr>
      <w:tr w:rsidR="000D05F3" w:rsidRPr="00FE03B4" w14:paraId="519BFC28" w14:textId="77777777" w:rsidTr="00D575A9">
        <w:tc>
          <w:tcPr>
            <w:tcW w:w="4390" w:type="dxa"/>
          </w:tcPr>
          <w:p w14:paraId="67F1029D" w14:textId="77777777" w:rsidR="000D05F3" w:rsidRPr="00FE03B4" w:rsidRDefault="000D05F3" w:rsidP="00D575A9">
            <w:pPr>
              <w:tabs>
                <w:tab w:val="left" w:pos="284"/>
              </w:tabs>
              <w:autoSpaceDE w:val="0"/>
              <w:autoSpaceDN w:val="0"/>
              <w:adjustRightInd w:val="0"/>
              <w:rPr>
                <w:rFonts w:ascii="Times New Roman" w:hAnsi="Times New Roman" w:cs="Times New Roman"/>
                <w:sz w:val="24"/>
                <w:szCs w:val="24"/>
              </w:rPr>
            </w:pPr>
            <w:r w:rsidRPr="00FE03B4">
              <w:rPr>
                <w:rFonts w:ascii="Times New Roman" w:hAnsi="Times New Roman" w:cs="Times New Roman"/>
                <w:sz w:val="24"/>
                <w:szCs w:val="24"/>
              </w:rPr>
              <w:t>Mouse anti-human CD16: FITC</w:t>
            </w:r>
          </w:p>
        </w:tc>
        <w:tc>
          <w:tcPr>
            <w:tcW w:w="2409" w:type="dxa"/>
          </w:tcPr>
          <w:p w14:paraId="23FE3EEB" w14:textId="77777777" w:rsidR="000D05F3" w:rsidRPr="00FE03B4" w:rsidRDefault="000D05F3" w:rsidP="00D575A9">
            <w:pPr>
              <w:tabs>
                <w:tab w:val="left" w:pos="284"/>
              </w:tabs>
              <w:autoSpaceDE w:val="0"/>
              <w:autoSpaceDN w:val="0"/>
              <w:adjustRightInd w:val="0"/>
              <w:rPr>
                <w:rFonts w:ascii="Times New Roman" w:hAnsi="Times New Roman" w:cs="Times New Roman"/>
                <w:sz w:val="24"/>
                <w:szCs w:val="24"/>
              </w:rPr>
            </w:pPr>
            <w:r w:rsidRPr="00FE03B4">
              <w:rPr>
                <w:rFonts w:ascii="Times New Roman" w:hAnsi="Times New Roman" w:cs="Times New Roman"/>
                <w:sz w:val="24"/>
                <w:szCs w:val="24"/>
              </w:rPr>
              <w:t>KD1</w:t>
            </w:r>
          </w:p>
        </w:tc>
        <w:tc>
          <w:tcPr>
            <w:tcW w:w="2127" w:type="dxa"/>
          </w:tcPr>
          <w:p w14:paraId="6BC076D7" w14:textId="77777777" w:rsidR="000D05F3" w:rsidRPr="00FE03B4" w:rsidRDefault="000D05F3" w:rsidP="00D575A9">
            <w:pPr>
              <w:tabs>
                <w:tab w:val="left" w:pos="284"/>
              </w:tabs>
              <w:autoSpaceDE w:val="0"/>
              <w:autoSpaceDN w:val="0"/>
              <w:adjustRightInd w:val="0"/>
              <w:rPr>
                <w:rFonts w:ascii="Times New Roman" w:hAnsi="Times New Roman" w:cs="Times New Roman"/>
                <w:sz w:val="24"/>
                <w:szCs w:val="24"/>
              </w:rPr>
            </w:pPr>
            <w:r w:rsidRPr="00FE03B4">
              <w:rPr>
                <w:rFonts w:ascii="Times New Roman" w:hAnsi="Times New Roman" w:cs="Times New Roman"/>
                <w:sz w:val="24"/>
                <w:szCs w:val="24"/>
              </w:rPr>
              <w:t>Bio-Rad</w:t>
            </w:r>
          </w:p>
        </w:tc>
      </w:tr>
      <w:tr w:rsidR="000D05F3" w:rsidRPr="00FE03B4" w14:paraId="5DD6B27D" w14:textId="77777777" w:rsidTr="00D575A9">
        <w:tc>
          <w:tcPr>
            <w:tcW w:w="4390" w:type="dxa"/>
          </w:tcPr>
          <w:p w14:paraId="68257381" w14:textId="77777777" w:rsidR="000D05F3" w:rsidRPr="00FE03B4" w:rsidRDefault="000D05F3" w:rsidP="00D575A9">
            <w:pPr>
              <w:tabs>
                <w:tab w:val="left" w:pos="284"/>
              </w:tabs>
              <w:autoSpaceDE w:val="0"/>
              <w:autoSpaceDN w:val="0"/>
              <w:adjustRightInd w:val="0"/>
              <w:rPr>
                <w:rFonts w:ascii="Times New Roman" w:hAnsi="Times New Roman" w:cs="Times New Roman"/>
                <w:sz w:val="24"/>
                <w:szCs w:val="24"/>
              </w:rPr>
            </w:pPr>
            <w:r w:rsidRPr="00FE03B4">
              <w:rPr>
                <w:rFonts w:ascii="Times New Roman" w:hAnsi="Times New Roman" w:cs="Times New Roman"/>
                <w:sz w:val="24"/>
                <w:szCs w:val="24"/>
              </w:rPr>
              <w:t>Mouse anti-human CD163: RPE</w:t>
            </w:r>
          </w:p>
        </w:tc>
        <w:tc>
          <w:tcPr>
            <w:tcW w:w="2409" w:type="dxa"/>
          </w:tcPr>
          <w:p w14:paraId="7FCD080E" w14:textId="77777777" w:rsidR="000D05F3" w:rsidRPr="00FE03B4" w:rsidRDefault="000D05F3" w:rsidP="00D575A9">
            <w:pPr>
              <w:tabs>
                <w:tab w:val="left" w:pos="284"/>
              </w:tabs>
              <w:autoSpaceDE w:val="0"/>
              <w:autoSpaceDN w:val="0"/>
              <w:adjustRightInd w:val="0"/>
              <w:rPr>
                <w:rFonts w:ascii="Times New Roman" w:hAnsi="Times New Roman" w:cs="Times New Roman"/>
                <w:sz w:val="24"/>
                <w:szCs w:val="24"/>
              </w:rPr>
            </w:pPr>
            <w:r w:rsidRPr="00FE03B4">
              <w:rPr>
                <w:rFonts w:ascii="Times New Roman" w:hAnsi="Times New Roman" w:cs="Times New Roman"/>
                <w:sz w:val="24"/>
                <w:szCs w:val="24"/>
              </w:rPr>
              <w:t>EDHu-1</w:t>
            </w:r>
          </w:p>
        </w:tc>
        <w:tc>
          <w:tcPr>
            <w:tcW w:w="2127" w:type="dxa"/>
          </w:tcPr>
          <w:p w14:paraId="77BB0C60" w14:textId="77777777" w:rsidR="000D05F3" w:rsidRPr="00FE03B4" w:rsidRDefault="000D05F3" w:rsidP="00D575A9">
            <w:pPr>
              <w:tabs>
                <w:tab w:val="left" w:pos="284"/>
              </w:tabs>
              <w:autoSpaceDE w:val="0"/>
              <w:autoSpaceDN w:val="0"/>
              <w:adjustRightInd w:val="0"/>
              <w:rPr>
                <w:rFonts w:ascii="Times New Roman" w:hAnsi="Times New Roman" w:cs="Times New Roman"/>
                <w:sz w:val="24"/>
                <w:szCs w:val="24"/>
              </w:rPr>
            </w:pPr>
            <w:r w:rsidRPr="00FE03B4">
              <w:rPr>
                <w:rFonts w:ascii="Times New Roman" w:hAnsi="Times New Roman" w:cs="Times New Roman"/>
                <w:sz w:val="24"/>
                <w:szCs w:val="24"/>
              </w:rPr>
              <w:t>Bio-Rad</w:t>
            </w:r>
          </w:p>
        </w:tc>
      </w:tr>
      <w:tr w:rsidR="000D05F3" w:rsidRPr="00FE03B4" w14:paraId="19C6543D" w14:textId="77777777" w:rsidTr="00D575A9">
        <w:tc>
          <w:tcPr>
            <w:tcW w:w="4390" w:type="dxa"/>
          </w:tcPr>
          <w:p w14:paraId="108A49BE" w14:textId="77777777" w:rsidR="000D05F3" w:rsidRPr="00FE03B4" w:rsidRDefault="000D05F3" w:rsidP="00D575A9">
            <w:pPr>
              <w:tabs>
                <w:tab w:val="left" w:pos="284"/>
              </w:tabs>
              <w:autoSpaceDE w:val="0"/>
              <w:autoSpaceDN w:val="0"/>
              <w:adjustRightInd w:val="0"/>
              <w:rPr>
                <w:rFonts w:ascii="Times New Roman" w:hAnsi="Times New Roman" w:cs="Times New Roman"/>
                <w:sz w:val="24"/>
                <w:szCs w:val="24"/>
              </w:rPr>
            </w:pPr>
            <w:r w:rsidRPr="00FE03B4">
              <w:rPr>
                <w:rFonts w:ascii="Times New Roman" w:hAnsi="Times New Roman" w:cs="Times New Roman"/>
                <w:sz w:val="24"/>
                <w:szCs w:val="24"/>
              </w:rPr>
              <w:t>Mouse anti-human CD206: PE</w:t>
            </w:r>
          </w:p>
        </w:tc>
        <w:tc>
          <w:tcPr>
            <w:tcW w:w="2409" w:type="dxa"/>
          </w:tcPr>
          <w:p w14:paraId="243BB9D1" w14:textId="77777777" w:rsidR="000D05F3" w:rsidRPr="00FE03B4" w:rsidRDefault="000D05F3" w:rsidP="00D575A9">
            <w:pPr>
              <w:tabs>
                <w:tab w:val="left" w:pos="284"/>
              </w:tabs>
              <w:autoSpaceDE w:val="0"/>
              <w:autoSpaceDN w:val="0"/>
              <w:adjustRightInd w:val="0"/>
              <w:rPr>
                <w:rFonts w:ascii="Times New Roman" w:hAnsi="Times New Roman" w:cs="Times New Roman"/>
                <w:sz w:val="24"/>
                <w:szCs w:val="24"/>
              </w:rPr>
            </w:pPr>
            <w:r w:rsidRPr="00FE03B4">
              <w:rPr>
                <w:rFonts w:ascii="Times New Roman" w:hAnsi="Times New Roman" w:cs="Times New Roman"/>
                <w:sz w:val="24"/>
                <w:szCs w:val="24"/>
              </w:rPr>
              <w:t>3.29B1.10</w:t>
            </w:r>
          </w:p>
        </w:tc>
        <w:tc>
          <w:tcPr>
            <w:tcW w:w="2127" w:type="dxa"/>
          </w:tcPr>
          <w:p w14:paraId="22545ED2" w14:textId="77777777" w:rsidR="000D05F3" w:rsidRPr="00FE03B4" w:rsidRDefault="000D05F3" w:rsidP="00D575A9">
            <w:pPr>
              <w:tabs>
                <w:tab w:val="left" w:pos="284"/>
              </w:tabs>
              <w:autoSpaceDE w:val="0"/>
              <w:autoSpaceDN w:val="0"/>
              <w:adjustRightInd w:val="0"/>
              <w:rPr>
                <w:rFonts w:ascii="Times New Roman" w:hAnsi="Times New Roman" w:cs="Times New Roman"/>
                <w:sz w:val="24"/>
                <w:szCs w:val="24"/>
              </w:rPr>
            </w:pPr>
            <w:r w:rsidRPr="00FE03B4">
              <w:rPr>
                <w:rFonts w:ascii="Times New Roman" w:hAnsi="Times New Roman" w:cs="Times New Roman"/>
                <w:sz w:val="24"/>
                <w:szCs w:val="24"/>
              </w:rPr>
              <w:t>Beckman-Coulter</w:t>
            </w:r>
          </w:p>
        </w:tc>
      </w:tr>
      <w:tr w:rsidR="000D05F3" w:rsidRPr="00FE03B4" w14:paraId="4B5EAEE4" w14:textId="77777777" w:rsidTr="00D575A9">
        <w:tc>
          <w:tcPr>
            <w:tcW w:w="4390" w:type="dxa"/>
          </w:tcPr>
          <w:p w14:paraId="689A799B" w14:textId="77777777" w:rsidR="000D05F3" w:rsidRPr="00FE03B4" w:rsidRDefault="000D05F3" w:rsidP="00D575A9">
            <w:pPr>
              <w:tabs>
                <w:tab w:val="left" w:pos="284"/>
              </w:tabs>
              <w:autoSpaceDE w:val="0"/>
              <w:autoSpaceDN w:val="0"/>
              <w:adjustRightInd w:val="0"/>
              <w:rPr>
                <w:rFonts w:ascii="Times New Roman" w:hAnsi="Times New Roman" w:cs="Times New Roman"/>
                <w:sz w:val="24"/>
                <w:szCs w:val="24"/>
              </w:rPr>
            </w:pPr>
            <w:r w:rsidRPr="00FE03B4">
              <w:rPr>
                <w:rFonts w:ascii="Times New Roman" w:hAnsi="Times New Roman" w:cs="Times New Roman"/>
                <w:sz w:val="24"/>
                <w:szCs w:val="24"/>
              </w:rPr>
              <w:t>Mouse anti-bovine MHCII DR: RPE</w:t>
            </w:r>
          </w:p>
        </w:tc>
        <w:tc>
          <w:tcPr>
            <w:tcW w:w="2409" w:type="dxa"/>
          </w:tcPr>
          <w:p w14:paraId="09381A29" w14:textId="77777777" w:rsidR="000D05F3" w:rsidRPr="00FE03B4" w:rsidRDefault="000D05F3" w:rsidP="00D575A9">
            <w:pPr>
              <w:tabs>
                <w:tab w:val="left" w:pos="284"/>
              </w:tabs>
              <w:autoSpaceDE w:val="0"/>
              <w:autoSpaceDN w:val="0"/>
              <w:adjustRightInd w:val="0"/>
              <w:rPr>
                <w:rFonts w:ascii="Times New Roman" w:hAnsi="Times New Roman" w:cs="Times New Roman"/>
                <w:sz w:val="24"/>
                <w:szCs w:val="24"/>
              </w:rPr>
            </w:pPr>
            <w:r w:rsidRPr="00FE03B4">
              <w:rPr>
                <w:rFonts w:ascii="Times New Roman" w:hAnsi="Times New Roman" w:cs="Times New Roman"/>
                <w:sz w:val="24"/>
                <w:szCs w:val="24"/>
              </w:rPr>
              <w:t>CC108</w:t>
            </w:r>
          </w:p>
        </w:tc>
        <w:tc>
          <w:tcPr>
            <w:tcW w:w="2127" w:type="dxa"/>
          </w:tcPr>
          <w:p w14:paraId="48504B1F" w14:textId="77777777" w:rsidR="000D05F3" w:rsidRPr="00FE03B4" w:rsidRDefault="000D05F3" w:rsidP="00D575A9">
            <w:pPr>
              <w:tabs>
                <w:tab w:val="left" w:pos="284"/>
              </w:tabs>
              <w:autoSpaceDE w:val="0"/>
              <w:autoSpaceDN w:val="0"/>
              <w:adjustRightInd w:val="0"/>
              <w:rPr>
                <w:rFonts w:ascii="Times New Roman" w:hAnsi="Times New Roman" w:cs="Times New Roman"/>
                <w:sz w:val="24"/>
                <w:szCs w:val="24"/>
              </w:rPr>
            </w:pPr>
            <w:r w:rsidRPr="00FE03B4">
              <w:rPr>
                <w:rFonts w:ascii="Times New Roman" w:hAnsi="Times New Roman" w:cs="Times New Roman"/>
                <w:sz w:val="24"/>
                <w:szCs w:val="24"/>
              </w:rPr>
              <w:t>Bio-Rad</w:t>
            </w:r>
          </w:p>
        </w:tc>
      </w:tr>
      <w:tr w:rsidR="000D05F3" w:rsidRPr="00FE03B4" w14:paraId="45DF3005" w14:textId="77777777" w:rsidTr="00D575A9">
        <w:tc>
          <w:tcPr>
            <w:tcW w:w="4390" w:type="dxa"/>
          </w:tcPr>
          <w:p w14:paraId="0A683760" w14:textId="77777777" w:rsidR="000D05F3" w:rsidRPr="00FE03B4" w:rsidRDefault="000D05F3" w:rsidP="00D575A9">
            <w:pPr>
              <w:tabs>
                <w:tab w:val="left" w:pos="284"/>
              </w:tabs>
              <w:autoSpaceDE w:val="0"/>
              <w:autoSpaceDN w:val="0"/>
              <w:adjustRightInd w:val="0"/>
              <w:rPr>
                <w:rFonts w:ascii="Times New Roman" w:hAnsi="Times New Roman" w:cs="Times New Roman"/>
                <w:sz w:val="24"/>
                <w:szCs w:val="24"/>
              </w:rPr>
            </w:pPr>
            <w:r w:rsidRPr="00FE03B4">
              <w:rPr>
                <w:rFonts w:ascii="Times New Roman" w:hAnsi="Times New Roman" w:cs="Times New Roman"/>
                <w:sz w:val="24"/>
                <w:szCs w:val="24"/>
              </w:rPr>
              <w:t>Mouse IgG1 negative control: FITC</w:t>
            </w:r>
          </w:p>
        </w:tc>
        <w:tc>
          <w:tcPr>
            <w:tcW w:w="2409" w:type="dxa"/>
          </w:tcPr>
          <w:p w14:paraId="5B21097B" w14:textId="77777777" w:rsidR="000D05F3" w:rsidRPr="00FE03B4" w:rsidRDefault="000D05F3" w:rsidP="00D575A9">
            <w:pPr>
              <w:tabs>
                <w:tab w:val="left" w:pos="284"/>
              </w:tabs>
              <w:autoSpaceDE w:val="0"/>
              <w:autoSpaceDN w:val="0"/>
              <w:adjustRightInd w:val="0"/>
              <w:rPr>
                <w:rFonts w:ascii="Times New Roman" w:hAnsi="Times New Roman" w:cs="Times New Roman"/>
                <w:sz w:val="24"/>
                <w:szCs w:val="24"/>
              </w:rPr>
            </w:pPr>
            <w:r w:rsidRPr="00FE03B4">
              <w:rPr>
                <w:rFonts w:ascii="Times New Roman" w:hAnsi="Times New Roman" w:cs="Times New Roman"/>
                <w:sz w:val="24"/>
                <w:szCs w:val="24"/>
              </w:rPr>
              <w:t>Isotype control</w:t>
            </w:r>
          </w:p>
        </w:tc>
        <w:tc>
          <w:tcPr>
            <w:tcW w:w="2127" w:type="dxa"/>
          </w:tcPr>
          <w:p w14:paraId="1D75A8F3" w14:textId="77777777" w:rsidR="000D05F3" w:rsidRPr="00FE03B4" w:rsidRDefault="000D05F3" w:rsidP="00D575A9">
            <w:pPr>
              <w:tabs>
                <w:tab w:val="left" w:pos="284"/>
              </w:tabs>
              <w:autoSpaceDE w:val="0"/>
              <w:autoSpaceDN w:val="0"/>
              <w:adjustRightInd w:val="0"/>
              <w:rPr>
                <w:rFonts w:ascii="Times New Roman" w:hAnsi="Times New Roman" w:cs="Times New Roman"/>
                <w:sz w:val="24"/>
                <w:szCs w:val="24"/>
              </w:rPr>
            </w:pPr>
            <w:r w:rsidRPr="00FE03B4">
              <w:rPr>
                <w:rFonts w:ascii="Times New Roman" w:hAnsi="Times New Roman" w:cs="Times New Roman"/>
                <w:sz w:val="24"/>
                <w:szCs w:val="24"/>
              </w:rPr>
              <w:t>Bio-Rad</w:t>
            </w:r>
          </w:p>
        </w:tc>
      </w:tr>
      <w:tr w:rsidR="000D05F3" w:rsidRPr="00FE03B4" w14:paraId="306609D1" w14:textId="77777777" w:rsidTr="00D575A9">
        <w:tc>
          <w:tcPr>
            <w:tcW w:w="4390" w:type="dxa"/>
          </w:tcPr>
          <w:p w14:paraId="1E41FD12" w14:textId="77777777" w:rsidR="000D05F3" w:rsidRPr="00FE03B4" w:rsidRDefault="000D05F3" w:rsidP="00D575A9">
            <w:pPr>
              <w:tabs>
                <w:tab w:val="left" w:pos="284"/>
              </w:tabs>
              <w:autoSpaceDE w:val="0"/>
              <w:autoSpaceDN w:val="0"/>
              <w:adjustRightInd w:val="0"/>
              <w:rPr>
                <w:rFonts w:ascii="Times New Roman" w:hAnsi="Times New Roman" w:cs="Times New Roman"/>
                <w:sz w:val="24"/>
                <w:szCs w:val="24"/>
              </w:rPr>
            </w:pPr>
            <w:r w:rsidRPr="00FE03B4">
              <w:rPr>
                <w:rFonts w:ascii="Times New Roman" w:hAnsi="Times New Roman" w:cs="Times New Roman"/>
                <w:sz w:val="24"/>
                <w:szCs w:val="24"/>
              </w:rPr>
              <w:t>Mouse IgG1 negative control: RPE</w:t>
            </w:r>
          </w:p>
        </w:tc>
        <w:tc>
          <w:tcPr>
            <w:tcW w:w="2409" w:type="dxa"/>
          </w:tcPr>
          <w:p w14:paraId="6496596E" w14:textId="77777777" w:rsidR="000D05F3" w:rsidRPr="00FE03B4" w:rsidRDefault="000D05F3" w:rsidP="00D575A9">
            <w:pPr>
              <w:tabs>
                <w:tab w:val="left" w:pos="284"/>
              </w:tabs>
              <w:autoSpaceDE w:val="0"/>
              <w:autoSpaceDN w:val="0"/>
              <w:adjustRightInd w:val="0"/>
              <w:rPr>
                <w:rFonts w:ascii="Times New Roman" w:hAnsi="Times New Roman" w:cs="Times New Roman"/>
                <w:sz w:val="24"/>
                <w:szCs w:val="24"/>
              </w:rPr>
            </w:pPr>
            <w:r w:rsidRPr="00FE03B4">
              <w:rPr>
                <w:rFonts w:ascii="Times New Roman" w:hAnsi="Times New Roman" w:cs="Times New Roman"/>
                <w:sz w:val="24"/>
                <w:szCs w:val="24"/>
              </w:rPr>
              <w:t>Isotype control</w:t>
            </w:r>
          </w:p>
        </w:tc>
        <w:tc>
          <w:tcPr>
            <w:tcW w:w="2127" w:type="dxa"/>
          </w:tcPr>
          <w:p w14:paraId="76F1AC25" w14:textId="77777777" w:rsidR="000D05F3" w:rsidRPr="00FE03B4" w:rsidRDefault="000D05F3" w:rsidP="00D575A9">
            <w:pPr>
              <w:tabs>
                <w:tab w:val="left" w:pos="284"/>
              </w:tabs>
              <w:autoSpaceDE w:val="0"/>
              <w:autoSpaceDN w:val="0"/>
              <w:adjustRightInd w:val="0"/>
              <w:rPr>
                <w:rFonts w:ascii="Times New Roman" w:hAnsi="Times New Roman" w:cs="Times New Roman"/>
                <w:sz w:val="24"/>
                <w:szCs w:val="24"/>
              </w:rPr>
            </w:pPr>
            <w:r w:rsidRPr="00FE03B4">
              <w:rPr>
                <w:rFonts w:ascii="Times New Roman" w:hAnsi="Times New Roman" w:cs="Times New Roman"/>
                <w:sz w:val="24"/>
                <w:szCs w:val="24"/>
              </w:rPr>
              <w:t>Bio-Rad</w:t>
            </w:r>
          </w:p>
        </w:tc>
      </w:tr>
    </w:tbl>
    <w:p w14:paraId="559372DD" w14:textId="77777777" w:rsidR="000D05F3" w:rsidRPr="00FE03B4" w:rsidRDefault="000D05F3" w:rsidP="000D05F3">
      <w:pPr>
        <w:spacing w:after="0" w:line="240" w:lineRule="auto"/>
        <w:rPr>
          <w:rFonts w:ascii="Times New Roman" w:eastAsiaTheme="minorEastAsia" w:hAnsi="Times New Roman" w:cs="Times New Roman"/>
          <w:sz w:val="24"/>
          <w:szCs w:val="24"/>
        </w:rPr>
      </w:pPr>
    </w:p>
    <w:p w14:paraId="7C77D203" w14:textId="77777777" w:rsidR="00E04A46" w:rsidRDefault="00E04A46"/>
    <w:sectPr w:rsidR="00E04A46" w:rsidSect="000D05F3">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05F3"/>
    <w:rsid w:val="00001D28"/>
    <w:rsid w:val="00003D34"/>
    <w:rsid w:val="00010CC8"/>
    <w:rsid w:val="000124AD"/>
    <w:rsid w:val="00012907"/>
    <w:rsid w:val="00013CB8"/>
    <w:rsid w:val="00023AC8"/>
    <w:rsid w:val="00025045"/>
    <w:rsid w:val="000275BE"/>
    <w:rsid w:val="0002776F"/>
    <w:rsid w:val="00031A01"/>
    <w:rsid w:val="00040C8B"/>
    <w:rsid w:val="00050592"/>
    <w:rsid w:val="00057807"/>
    <w:rsid w:val="00060B95"/>
    <w:rsid w:val="00065307"/>
    <w:rsid w:val="00066C7C"/>
    <w:rsid w:val="000718F2"/>
    <w:rsid w:val="00095D9D"/>
    <w:rsid w:val="00097CC7"/>
    <w:rsid w:val="000A1B1A"/>
    <w:rsid w:val="000B5556"/>
    <w:rsid w:val="000B788E"/>
    <w:rsid w:val="000C14C0"/>
    <w:rsid w:val="000C6259"/>
    <w:rsid w:val="000C7826"/>
    <w:rsid w:val="000D008F"/>
    <w:rsid w:val="000D05F3"/>
    <w:rsid w:val="000D7E10"/>
    <w:rsid w:val="000E0627"/>
    <w:rsid w:val="000E092A"/>
    <w:rsid w:val="000E110F"/>
    <w:rsid w:val="000F29A1"/>
    <w:rsid w:val="000F4107"/>
    <w:rsid w:val="001009F3"/>
    <w:rsid w:val="001263AF"/>
    <w:rsid w:val="00130F3E"/>
    <w:rsid w:val="001324AA"/>
    <w:rsid w:val="00134B4B"/>
    <w:rsid w:val="00147B75"/>
    <w:rsid w:val="001572F7"/>
    <w:rsid w:val="0016063C"/>
    <w:rsid w:val="00164754"/>
    <w:rsid w:val="00173628"/>
    <w:rsid w:val="001771EA"/>
    <w:rsid w:val="001830C6"/>
    <w:rsid w:val="00190075"/>
    <w:rsid w:val="00197E55"/>
    <w:rsid w:val="001A3790"/>
    <w:rsid w:val="001A4281"/>
    <w:rsid w:val="001B35ED"/>
    <w:rsid w:val="001C0D40"/>
    <w:rsid w:val="001C3138"/>
    <w:rsid w:val="001D0ACA"/>
    <w:rsid w:val="001D2656"/>
    <w:rsid w:val="001D29A0"/>
    <w:rsid w:val="001D5AC3"/>
    <w:rsid w:val="001E2914"/>
    <w:rsid w:val="001E2BD7"/>
    <w:rsid w:val="001E41DE"/>
    <w:rsid w:val="001E51E3"/>
    <w:rsid w:val="001E6F82"/>
    <w:rsid w:val="001F3020"/>
    <w:rsid w:val="001F484F"/>
    <w:rsid w:val="0020005B"/>
    <w:rsid w:val="00204071"/>
    <w:rsid w:val="002055F5"/>
    <w:rsid w:val="00212999"/>
    <w:rsid w:val="002274C0"/>
    <w:rsid w:val="0023078E"/>
    <w:rsid w:val="002318A6"/>
    <w:rsid w:val="00234815"/>
    <w:rsid w:val="00253DEF"/>
    <w:rsid w:val="00257906"/>
    <w:rsid w:val="00275AC8"/>
    <w:rsid w:val="00281191"/>
    <w:rsid w:val="00283CB8"/>
    <w:rsid w:val="00296623"/>
    <w:rsid w:val="002A3A83"/>
    <w:rsid w:val="002B79F9"/>
    <w:rsid w:val="002C519E"/>
    <w:rsid w:val="002D11AD"/>
    <w:rsid w:val="002F09CC"/>
    <w:rsid w:val="002F1C24"/>
    <w:rsid w:val="002F62F8"/>
    <w:rsid w:val="003003FF"/>
    <w:rsid w:val="00300B9B"/>
    <w:rsid w:val="00304A32"/>
    <w:rsid w:val="0030552F"/>
    <w:rsid w:val="0031799F"/>
    <w:rsid w:val="0032211F"/>
    <w:rsid w:val="00324209"/>
    <w:rsid w:val="00324B96"/>
    <w:rsid w:val="003341F1"/>
    <w:rsid w:val="0033468F"/>
    <w:rsid w:val="00352555"/>
    <w:rsid w:val="00353FA3"/>
    <w:rsid w:val="00357BA4"/>
    <w:rsid w:val="0036027E"/>
    <w:rsid w:val="00361EAA"/>
    <w:rsid w:val="00362BDF"/>
    <w:rsid w:val="00362DBE"/>
    <w:rsid w:val="003818BE"/>
    <w:rsid w:val="00385351"/>
    <w:rsid w:val="00386F3A"/>
    <w:rsid w:val="00391EDE"/>
    <w:rsid w:val="003B08BB"/>
    <w:rsid w:val="003B360F"/>
    <w:rsid w:val="003C078E"/>
    <w:rsid w:val="003C0DAD"/>
    <w:rsid w:val="003C3138"/>
    <w:rsid w:val="003D29F1"/>
    <w:rsid w:val="003D50BB"/>
    <w:rsid w:val="003E703C"/>
    <w:rsid w:val="003F313A"/>
    <w:rsid w:val="003F5F7D"/>
    <w:rsid w:val="003F726F"/>
    <w:rsid w:val="00404C4C"/>
    <w:rsid w:val="00405B36"/>
    <w:rsid w:val="00416A69"/>
    <w:rsid w:val="00416D47"/>
    <w:rsid w:val="00420B04"/>
    <w:rsid w:val="00427FD0"/>
    <w:rsid w:val="004329D1"/>
    <w:rsid w:val="00433755"/>
    <w:rsid w:val="004439DE"/>
    <w:rsid w:val="0044416A"/>
    <w:rsid w:val="00447BD0"/>
    <w:rsid w:val="00453831"/>
    <w:rsid w:val="00471A8B"/>
    <w:rsid w:val="00471BD4"/>
    <w:rsid w:val="00472024"/>
    <w:rsid w:val="004803A1"/>
    <w:rsid w:val="00484452"/>
    <w:rsid w:val="00493163"/>
    <w:rsid w:val="00493CEA"/>
    <w:rsid w:val="0049668F"/>
    <w:rsid w:val="004A097B"/>
    <w:rsid w:val="004B4350"/>
    <w:rsid w:val="004B6CE1"/>
    <w:rsid w:val="004C21D0"/>
    <w:rsid w:val="004D4FC4"/>
    <w:rsid w:val="004D5820"/>
    <w:rsid w:val="00502C35"/>
    <w:rsid w:val="00502DAB"/>
    <w:rsid w:val="00504F0C"/>
    <w:rsid w:val="00510B5B"/>
    <w:rsid w:val="005262FA"/>
    <w:rsid w:val="005339B6"/>
    <w:rsid w:val="005359C7"/>
    <w:rsid w:val="0054113B"/>
    <w:rsid w:val="005429D7"/>
    <w:rsid w:val="00550A93"/>
    <w:rsid w:val="00553F25"/>
    <w:rsid w:val="00562640"/>
    <w:rsid w:val="00564313"/>
    <w:rsid w:val="00566C91"/>
    <w:rsid w:val="0057330E"/>
    <w:rsid w:val="0057428F"/>
    <w:rsid w:val="00577305"/>
    <w:rsid w:val="00582C94"/>
    <w:rsid w:val="005864D1"/>
    <w:rsid w:val="005A79AE"/>
    <w:rsid w:val="005C1A1E"/>
    <w:rsid w:val="005C24B8"/>
    <w:rsid w:val="005C6DE8"/>
    <w:rsid w:val="005D08BB"/>
    <w:rsid w:val="005D1916"/>
    <w:rsid w:val="005D3E04"/>
    <w:rsid w:val="005D75F6"/>
    <w:rsid w:val="005E4BEC"/>
    <w:rsid w:val="005E5A02"/>
    <w:rsid w:val="005F013F"/>
    <w:rsid w:val="005F0853"/>
    <w:rsid w:val="005F4842"/>
    <w:rsid w:val="00612464"/>
    <w:rsid w:val="00614D4B"/>
    <w:rsid w:val="00625EAA"/>
    <w:rsid w:val="006308D5"/>
    <w:rsid w:val="00637F31"/>
    <w:rsid w:val="00650E40"/>
    <w:rsid w:val="006571BF"/>
    <w:rsid w:val="00657FEC"/>
    <w:rsid w:val="00660DA9"/>
    <w:rsid w:val="00662FB0"/>
    <w:rsid w:val="006635A4"/>
    <w:rsid w:val="006727F2"/>
    <w:rsid w:val="00682793"/>
    <w:rsid w:val="006A7208"/>
    <w:rsid w:val="006B1DA9"/>
    <w:rsid w:val="006C18CC"/>
    <w:rsid w:val="006C1978"/>
    <w:rsid w:val="006C2E1D"/>
    <w:rsid w:val="006D0CB9"/>
    <w:rsid w:val="007001E6"/>
    <w:rsid w:val="00701A0C"/>
    <w:rsid w:val="00702713"/>
    <w:rsid w:val="00704B80"/>
    <w:rsid w:val="00704D0A"/>
    <w:rsid w:val="0071213E"/>
    <w:rsid w:val="007127DD"/>
    <w:rsid w:val="00712AA7"/>
    <w:rsid w:val="007153C1"/>
    <w:rsid w:val="007176A4"/>
    <w:rsid w:val="00723C9C"/>
    <w:rsid w:val="007270FE"/>
    <w:rsid w:val="0073494B"/>
    <w:rsid w:val="00734CA0"/>
    <w:rsid w:val="007801F5"/>
    <w:rsid w:val="007848C7"/>
    <w:rsid w:val="00792072"/>
    <w:rsid w:val="007B3854"/>
    <w:rsid w:val="007C126E"/>
    <w:rsid w:val="007C34B4"/>
    <w:rsid w:val="007C3E31"/>
    <w:rsid w:val="007C6743"/>
    <w:rsid w:val="007D05FA"/>
    <w:rsid w:val="007E5451"/>
    <w:rsid w:val="007E7CDA"/>
    <w:rsid w:val="007F6D40"/>
    <w:rsid w:val="00806D3F"/>
    <w:rsid w:val="008243A9"/>
    <w:rsid w:val="00830388"/>
    <w:rsid w:val="00832B2D"/>
    <w:rsid w:val="008331ED"/>
    <w:rsid w:val="00834F91"/>
    <w:rsid w:val="00836F0E"/>
    <w:rsid w:val="00845857"/>
    <w:rsid w:val="00846861"/>
    <w:rsid w:val="00862333"/>
    <w:rsid w:val="0086500A"/>
    <w:rsid w:val="008721F1"/>
    <w:rsid w:val="00875EC0"/>
    <w:rsid w:val="008807A8"/>
    <w:rsid w:val="008860CE"/>
    <w:rsid w:val="00895FE4"/>
    <w:rsid w:val="00897F6D"/>
    <w:rsid w:val="008A5A50"/>
    <w:rsid w:val="008B3FD9"/>
    <w:rsid w:val="008B5072"/>
    <w:rsid w:val="008C4672"/>
    <w:rsid w:val="008C47BE"/>
    <w:rsid w:val="008C4AD4"/>
    <w:rsid w:val="008E385E"/>
    <w:rsid w:val="008F4C71"/>
    <w:rsid w:val="00903044"/>
    <w:rsid w:val="009143D5"/>
    <w:rsid w:val="009159AE"/>
    <w:rsid w:val="00920BF4"/>
    <w:rsid w:val="009219A8"/>
    <w:rsid w:val="00930E30"/>
    <w:rsid w:val="009323F8"/>
    <w:rsid w:val="009327DD"/>
    <w:rsid w:val="009371B5"/>
    <w:rsid w:val="00942E62"/>
    <w:rsid w:val="00943221"/>
    <w:rsid w:val="00951491"/>
    <w:rsid w:val="009568F0"/>
    <w:rsid w:val="00957669"/>
    <w:rsid w:val="009615B7"/>
    <w:rsid w:val="00973297"/>
    <w:rsid w:val="00973E51"/>
    <w:rsid w:val="00975D8A"/>
    <w:rsid w:val="00977F29"/>
    <w:rsid w:val="00984F2A"/>
    <w:rsid w:val="00987FD1"/>
    <w:rsid w:val="00991D11"/>
    <w:rsid w:val="00992356"/>
    <w:rsid w:val="009A2026"/>
    <w:rsid w:val="009A2306"/>
    <w:rsid w:val="009A3362"/>
    <w:rsid w:val="009C2FE9"/>
    <w:rsid w:val="009C3E53"/>
    <w:rsid w:val="009D2FE2"/>
    <w:rsid w:val="009E1020"/>
    <w:rsid w:val="009E1607"/>
    <w:rsid w:val="009F0C7B"/>
    <w:rsid w:val="009F28A9"/>
    <w:rsid w:val="009F5611"/>
    <w:rsid w:val="009F735F"/>
    <w:rsid w:val="00A0269D"/>
    <w:rsid w:val="00A21A88"/>
    <w:rsid w:val="00A337FB"/>
    <w:rsid w:val="00A34D7F"/>
    <w:rsid w:val="00A4350A"/>
    <w:rsid w:val="00A47E89"/>
    <w:rsid w:val="00A7073E"/>
    <w:rsid w:val="00A7622A"/>
    <w:rsid w:val="00A768F8"/>
    <w:rsid w:val="00A86750"/>
    <w:rsid w:val="00AA25EE"/>
    <w:rsid w:val="00AA3789"/>
    <w:rsid w:val="00AC43A0"/>
    <w:rsid w:val="00AC7E9F"/>
    <w:rsid w:val="00AD3789"/>
    <w:rsid w:val="00AE7A03"/>
    <w:rsid w:val="00AF460B"/>
    <w:rsid w:val="00AF6552"/>
    <w:rsid w:val="00B002CF"/>
    <w:rsid w:val="00B02A79"/>
    <w:rsid w:val="00B07B81"/>
    <w:rsid w:val="00B11EB8"/>
    <w:rsid w:val="00B14350"/>
    <w:rsid w:val="00B165A1"/>
    <w:rsid w:val="00B30038"/>
    <w:rsid w:val="00B30A61"/>
    <w:rsid w:val="00B32A27"/>
    <w:rsid w:val="00B36E10"/>
    <w:rsid w:val="00B43D70"/>
    <w:rsid w:val="00B44684"/>
    <w:rsid w:val="00B45810"/>
    <w:rsid w:val="00B543A1"/>
    <w:rsid w:val="00B74B8B"/>
    <w:rsid w:val="00B74CDF"/>
    <w:rsid w:val="00B765B6"/>
    <w:rsid w:val="00B80365"/>
    <w:rsid w:val="00B81D31"/>
    <w:rsid w:val="00B86758"/>
    <w:rsid w:val="00B86A22"/>
    <w:rsid w:val="00B93F40"/>
    <w:rsid w:val="00BA2F74"/>
    <w:rsid w:val="00BB09A7"/>
    <w:rsid w:val="00BB535C"/>
    <w:rsid w:val="00BB5967"/>
    <w:rsid w:val="00BB7E67"/>
    <w:rsid w:val="00BD5542"/>
    <w:rsid w:val="00BE01C2"/>
    <w:rsid w:val="00BE0435"/>
    <w:rsid w:val="00BE52A2"/>
    <w:rsid w:val="00BE5FDA"/>
    <w:rsid w:val="00BF4AE6"/>
    <w:rsid w:val="00C01E80"/>
    <w:rsid w:val="00C021EE"/>
    <w:rsid w:val="00C12A27"/>
    <w:rsid w:val="00C1763D"/>
    <w:rsid w:val="00C17CDB"/>
    <w:rsid w:val="00C24799"/>
    <w:rsid w:val="00C2589C"/>
    <w:rsid w:val="00C26A54"/>
    <w:rsid w:val="00C33CB5"/>
    <w:rsid w:val="00C4079F"/>
    <w:rsid w:val="00C427CE"/>
    <w:rsid w:val="00C47E61"/>
    <w:rsid w:val="00C52719"/>
    <w:rsid w:val="00C60CDE"/>
    <w:rsid w:val="00C629F3"/>
    <w:rsid w:val="00C62C4E"/>
    <w:rsid w:val="00C63BA0"/>
    <w:rsid w:val="00C65B9A"/>
    <w:rsid w:val="00C65F3C"/>
    <w:rsid w:val="00C8314F"/>
    <w:rsid w:val="00C84B49"/>
    <w:rsid w:val="00CA0B50"/>
    <w:rsid w:val="00CB633D"/>
    <w:rsid w:val="00CB7736"/>
    <w:rsid w:val="00CC0F43"/>
    <w:rsid w:val="00CC3288"/>
    <w:rsid w:val="00CD6577"/>
    <w:rsid w:val="00CE7B1C"/>
    <w:rsid w:val="00D005D9"/>
    <w:rsid w:val="00D16BCA"/>
    <w:rsid w:val="00D265C7"/>
    <w:rsid w:val="00D32DDD"/>
    <w:rsid w:val="00D44C97"/>
    <w:rsid w:val="00D457EE"/>
    <w:rsid w:val="00D53D73"/>
    <w:rsid w:val="00D55039"/>
    <w:rsid w:val="00D63A54"/>
    <w:rsid w:val="00D67FAA"/>
    <w:rsid w:val="00D767F0"/>
    <w:rsid w:val="00D8124A"/>
    <w:rsid w:val="00D86EF6"/>
    <w:rsid w:val="00DA1B08"/>
    <w:rsid w:val="00DB16CA"/>
    <w:rsid w:val="00DB35C2"/>
    <w:rsid w:val="00DC4E50"/>
    <w:rsid w:val="00DD0FF8"/>
    <w:rsid w:val="00DD2FC4"/>
    <w:rsid w:val="00DD3799"/>
    <w:rsid w:val="00DD40E0"/>
    <w:rsid w:val="00DD5C56"/>
    <w:rsid w:val="00DE6AF8"/>
    <w:rsid w:val="00DE7D99"/>
    <w:rsid w:val="00DF4110"/>
    <w:rsid w:val="00E00743"/>
    <w:rsid w:val="00E01D42"/>
    <w:rsid w:val="00E03622"/>
    <w:rsid w:val="00E04A46"/>
    <w:rsid w:val="00E07363"/>
    <w:rsid w:val="00E14AEE"/>
    <w:rsid w:val="00E23C97"/>
    <w:rsid w:val="00E36E15"/>
    <w:rsid w:val="00E3741F"/>
    <w:rsid w:val="00E47B97"/>
    <w:rsid w:val="00E50100"/>
    <w:rsid w:val="00E53969"/>
    <w:rsid w:val="00E53EE5"/>
    <w:rsid w:val="00E610E8"/>
    <w:rsid w:val="00E71BC1"/>
    <w:rsid w:val="00E74DDF"/>
    <w:rsid w:val="00E802D2"/>
    <w:rsid w:val="00E80D54"/>
    <w:rsid w:val="00E86215"/>
    <w:rsid w:val="00E91F88"/>
    <w:rsid w:val="00E95F17"/>
    <w:rsid w:val="00EA10F4"/>
    <w:rsid w:val="00EB4579"/>
    <w:rsid w:val="00EB68D0"/>
    <w:rsid w:val="00EC0B58"/>
    <w:rsid w:val="00EC1273"/>
    <w:rsid w:val="00EC18D1"/>
    <w:rsid w:val="00ED3EE0"/>
    <w:rsid w:val="00EF474D"/>
    <w:rsid w:val="00EF7B4A"/>
    <w:rsid w:val="00F074E3"/>
    <w:rsid w:val="00F17D0F"/>
    <w:rsid w:val="00F25F82"/>
    <w:rsid w:val="00F27D57"/>
    <w:rsid w:val="00F36D7B"/>
    <w:rsid w:val="00F450AC"/>
    <w:rsid w:val="00F518A1"/>
    <w:rsid w:val="00F52272"/>
    <w:rsid w:val="00F6081E"/>
    <w:rsid w:val="00F639D3"/>
    <w:rsid w:val="00F666FC"/>
    <w:rsid w:val="00F8197F"/>
    <w:rsid w:val="00F907DE"/>
    <w:rsid w:val="00F92662"/>
    <w:rsid w:val="00F92F13"/>
    <w:rsid w:val="00FA7904"/>
    <w:rsid w:val="00FC0062"/>
    <w:rsid w:val="00FC208E"/>
    <w:rsid w:val="00FD3D95"/>
    <w:rsid w:val="00FD5E13"/>
    <w:rsid w:val="00FE1B07"/>
    <w:rsid w:val="00FF5EC1"/>
    <w:rsid w:val="00FF7E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DA477FE"/>
  <w15:chartTrackingRefBased/>
  <w15:docId w15:val="{79ED6765-4F3E-B545-9481-AE559FE82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05F3"/>
    <w:pPr>
      <w:spacing w:line="259" w:lineRule="auto"/>
    </w:pPr>
    <w:rPr>
      <w:kern w:val="0"/>
      <w:sz w:val="22"/>
      <w:szCs w:val="22"/>
      <w14:ligatures w14:val="none"/>
    </w:rPr>
  </w:style>
  <w:style w:type="paragraph" w:styleId="Heading1">
    <w:name w:val="heading 1"/>
    <w:basedOn w:val="Normal"/>
    <w:next w:val="Normal"/>
    <w:link w:val="Heading1Char"/>
    <w:uiPriority w:val="9"/>
    <w:qFormat/>
    <w:rsid w:val="000D05F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D05F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D05F3"/>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D05F3"/>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0D05F3"/>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0D05F3"/>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0D05F3"/>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0D05F3"/>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0D05F3"/>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05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05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05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05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05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05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05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05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05F3"/>
    <w:rPr>
      <w:rFonts w:eastAsiaTheme="majorEastAsia" w:cstheme="majorBidi"/>
      <w:color w:val="272727" w:themeColor="text1" w:themeTint="D8"/>
    </w:rPr>
  </w:style>
  <w:style w:type="paragraph" w:styleId="Title">
    <w:name w:val="Title"/>
    <w:basedOn w:val="Normal"/>
    <w:next w:val="Normal"/>
    <w:link w:val="TitleChar"/>
    <w:uiPriority w:val="10"/>
    <w:qFormat/>
    <w:rsid w:val="000D05F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D05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05F3"/>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D05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05F3"/>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0D05F3"/>
    <w:rPr>
      <w:i/>
      <w:iCs/>
      <w:color w:val="404040" w:themeColor="text1" w:themeTint="BF"/>
    </w:rPr>
  </w:style>
  <w:style w:type="paragraph" w:styleId="ListParagraph">
    <w:name w:val="List Paragraph"/>
    <w:basedOn w:val="Normal"/>
    <w:uiPriority w:val="34"/>
    <w:qFormat/>
    <w:rsid w:val="000D05F3"/>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0D05F3"/>
    <w:rPr>
      <w:i/>
      <w:iCs/>
      <w:color w:val="0F4761" w:themeColor="accent1" w:themeShade="BF"/>
    </w:rPr>
  </w:style>
  <w:style w:type="paragraph" w:styleId="IntenseQuote">
    <w:name w:val="Intense Quote"/>
    <w:basedOn w:val="Normal"/>
    <w:next w:val="Normal"/>
    <w:link w:val="IntenseQuoteChar"/>
    <w:uiPriority w:val="30"/>
    <w:qFormat/>
    <w:rsid w:val="000D05F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0D05F3"/>
    <w:rPr>
      <w:i/>
      <w:iCs/>
      <w:color w:val="0F4761" w:themeColor="accent1" w:themeShade="BF"/>
    </w:rPr>
  </w:style>
  <w:style w:type="character" w:styleId="IntenseReference">
    <w:name w:val="Intense Reference"/>
    <w:basedOn w:val="DefaultParagraphFont"/>
    <w:uiPriority w:val="32"/>
    <w:qFormat/>
    <w:rsid w:val="000D05F3"/>
    <w:rPr>
      <w:b/>
      <w:bCs/>
      <w:smallCaps/>
      <w:color w:val="0F4761" w:themeColor="accent1" w:themeShade="BF"/>
      <w:spacing w:val="5"/>
    </w:rPr>
  </w:style>
  <w:style w:type="table" w:styleId="TableGrid">
    <w:name w:val="Table Grid"/>
    <w:basedOn w:val="TableNormal"/>
    <w:uiPriority w:val="39"/>
    <w:rsid w:val="000D05F3"/>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D05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61</Words>
  <Characters>2634</Characters>
  <Application>Microsoft Office Word</Application>
  <DocSecurity>0</DocSecurity>
  <Lines>21</Lines>
  <Paragraphs>6</Paragraphs>
  <ScaleCrop>false</ScaleCrop>
  <Company/>
  <LinksUpToDate>false</LinksUpToDate>
  <CharactersWithSpaces>3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rling, Dirk</dc:creator>
  <cp:keywords/>
  <dc:description/>
  <cp:lastModifiedBy>Werling, Dirk</cp:lastModifiedBy>
  <cp:revision>1</cp:revision>
  <dcterms:created xsi:type="dcterms:W3CDTF">2026-06-27T10:51:00Z</dcterms:created>
  <dcterms:modified xsi:type="dcterms:W3CDTF">2026-06-27T10:51:00Z</dcterms:modified>
</cp:coreProperties>
</file>